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8171D6" w14:textId="055127DC" w:rsidR="00FF5B70" w:rsidRPr="001E428B" w:rsidRDefault="00CF1CDA" w:rsidP="000C3447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E428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l Material</w:t>
      </w:r>
    </w:p>
    <w:tbl>
      <w:tblPr>
        <w:tblStyle w:val="TableGrid"/>
        <w:tblW w:w="131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5"/>
        <w:gridCol w:w="1290"/>
        <w:gridCol w:w="1335"/>
        <w:gridCol w:w="1248"/>
        <w:gridCol w:w="1230"/>
        <w:gridCol w:w="1245"/>
        <w:gridCol w:w="1005"/>
        <w:gridCol w:w="2610"/>
        <w:gridCol w:w="2070"/>
      </w:tblGrid>
      <w:tr w:rsidR="001E428B" w:rsidRPr="001E428B" w14:paraId="5D7A95F1" w14:textId="77777777" w:rsidTr="7505890F">
        <w:trPr>
          <w:trHeight w:val="254"/>
        </w:trPr>
        <w:tc>
          <w:tcPr>
            <w:tcW w:w="13158" w:type="dxa"/>
            <w:gridSpan w:val="9"/>
            <w:tcBorders>
              <w:bottom w:val="single" w:sz="4" w:space="0" w:color="auto"/>
            </w:tcBorders>
          </w:tcPr>
          <w:p w14:paraId="7F5791A0" w14:textId="5941FAA8" w:rsidR="005C5EC2" w:rsidRPr="001E428B" w:rsidRDefault="005C5EC2" w:rsidP="002B4D12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42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Table </w:t>
            </w:r>
            <w:r w:rsidR="00A41732" w:rsidRPr="001E42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</w:t>
            </w:r>
            <w:r w:rsidRPr="001E42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</w:t>
            </w: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Fit Statistics for </w:t>
            </w:r>
            <w:r w:rsidR="009A2AD7"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tent </w:t>
            </w:r>
            <w:r w:rsidR="009A2AD7"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lass </w:t>
            </w:r>
            <w:r w:rsidR="009A2AD7"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dels</w:t>
            </w:r>
          </w:p>
        </w:tc>
      </w:tr>
      <w:tr w:rsidR="001E428B" w:rsidRPr="001E428B" w14:paraId="2A982B7D" w14:textId="77777777" w:rsidTr="00434A82">
        <w:trPr>
          <w:trHeight w:val="152"/>
        </w:trPr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14:paraId="42D73144" w14:textId="77777777" w:rsidR="005C5EC2" w:rsidRPr="001E428B" w:rsidRDefault="005C5EC2" w:rsidP="002B4D12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del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</w:tcPr>
          <w:p w14:paraId="5489DB10" w14:textId="77777777" w:rsidR="005C5EC2" w:rsidRPr="001E428B" w:rsidRDefault="005C5EC2" w:rsidP="002B4D12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rameters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14:paraId="47A5DB17" w14:textId="77777777" w:rsidR="005C5EC2" w:rsidRPr="001E428B" w:rsidRDefault="005C5EC2" w:rsidP="002B4D1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1E428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LL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40D2D8DF" w14:textId="77777777" w:rsidR="005C5EC2" w:rsidRPr="001E428B" w:rsidRDefault="005C5EC2" w:rsidP="002B4D1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1E428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IC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73D6C2D8" w14:textId="77777777" w:rsidR="005C5EC2" w:rsidRPr="001E428B" w:rsidRDefault="005C5EC2" w:rsidP="002B4D1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1E428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IC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</w:tcPr>
          <w:p w14:paraId="10FDBE86" w14:textId="77777777" w:rsidR="005C5EC2" w:rsidRPr="001E428B" w:rsidRDefault="005C5EC2" w:rsidP="002B4D12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1E428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IC</w:t>
            </w:r>
            <w:proofErr w:type="spellEnd"/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14:paraId="7182DD70" w14:textId="77777777" w:rsidR="005C5EC2" w:rsidRPr="001E428B" w:rsidRDefault="005C5EC2" w:rsidP="002B4D1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1E428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ntropy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44760BD2" w14:textId="7B96017E" w:rsidR="005C5EC2" w:rsidRPr="001E428B" w:rsidRDefault="00271A1C" w:rsidP="002B4D1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1E428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χ</w:t>
            </w:r>
            <w:r w:rsidR="005C5EC2" w:rsidRPr="001E428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="005C5EC2" w:rsidRPr="001E428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(p)             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7FB0541F" w14:textId="2C05CDC2" w:rsidR="005C5EC2" w:rsidRPr="001E428B" w:rsidRDefault="0032036D" w:rsidP="002B4D1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1E428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G² </w:t>
            </w:r>
            <w:r w:rsidRPr="001E428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(p)             </w:t>
            </w:r>
          </w:p>
        </w:tc>
      </w:tr>
      <w:tr w:rsidR="001E428B" w:rsidRPr="001E428B" w14:paraId="58519C36" w14:textId="77777777" w:rsidTr="7505890F">
        <w:trPr>
          <w:trHeight w:val="152"/>
        </w:trPr>
        <w:tc>
          <w:tcPr>
            <w:tcW w:w="1125" w:type="dxa"/>
            <w:tcBorders>
              <w:top w:val="single" w:sz="4" w:space="0" w:color="auto"/>
            </w:tcBorders>
          </w:tcPr>
          <w:p w14:paraId="2AC92890" w14:textId="77777777" w:rsidR="005C5EC2" w:rsidRPr="001E428B" w:rsidRDefault="005C5EC2" w:rsidP="002B4D12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-Class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14:paraId="0225E11A" w14:textId="77777777" w:rsidR="005C5EC2" w:rsidRPr="001E428B" w:rsidRDefault="005C5EC2" w:rsidP="002B4D12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335" w:type="dxa"/>
            <w:tcBorders>
              <w:top w:val="single" w:sz="4" w:space="0" w:color="auto"/>
            </w:tcBorders>
          </w:tcPr>
          <w:p w14:paraId="02394C2F" w14:textId="274C2B8D" w:rsidR="005C5EC2" w:rsidRPr="001E428B" w:rsidRDefault="005C5EC2" w:rsidP="002B4D12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4319.0</w:t>
            </w:r>
            <w:r w:rsidR="00BF58C7"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</w:t>
            </w:r>
          </w:p>
        </w:tc>
        <w:tc>
          <w:tcPr>
            <w:tcW w:w="1248" w:type="dxa"/>
            <w:tcBorders>
              <w:top w:val="single" w:sz="4" w:space="0" w:color="auto"/>
            </w:tcBorders>
          </w:tcPr>
          <w:p w14:paraId="6B2C6138" w14:textId="4449146E" w:rsidR="005C5EC2" w:rsidRPr="001E428B" w:rsidRDefault="005C5EC2" w:rsidP="002B4D12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28648.15       </w:t>
            </w:r>
          </w:p>
        </w:tc>
        <w:tc>
          <w:tcPr>
            <w:tcW w:w="1230" w:type="dxa"/>
            <w:tcBorders>
              <w:top w:val="single" w:sz="4" w:space="0" w:color="auto"/>
            </w:tcBorders>
          </w:tcPr>
          <w:p w14:paraId="209A9063" w14:textId="2DA60C44" w:rsidR="005C5EC2" w:rsidRPr="001E428B" w:rsidRDefault="005C5EC2" w:rsidP="002B4D12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28680.63      </w:t>
            </w: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64A1D94A" w14:textId="3EEDA554" w:rsidR="005C5EC2" w:rsidRPr="001E428B" w:rsidRDefault="005C5EC2" w:rsidP="002B4D12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664.7</w:t>
            </w:r>
            <w:r w:rsidR="00BF58C7"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3019D5FC" w14:textId="159C4078" w:rsidR="005C5EC2" w:rsidRPr="001E428B" w:rsidRDefault="005C5EC2" w:rsidP="002B4D12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</w:t>
            </w:r>
            <w:r w:rsidR="00BF58C7"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6A32DFD0" w14:textId="12FE13EF" w:rsidR="005C5EC2" w:rsidRPr="001E428B" w:rsidRDefault="005C5EC2" w:rsidP="002B4D12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89.7</w:t>
            </w:r>
            <w:r w:rsidR="00BF58C7"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3B22D1"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(&lt;0.001)    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3CC12267" w14:textId="1628DB47" w:rsidR="005C5EC2" w:rsidRPr="001E428B" w:rsidRDefault="005C5EC2" w:rsidP="002B4D12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4.0</w:t>
            </w:r>
            <w:r w:rsidR="00BF58C7"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3B22D1"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</w:t>
            </w: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&lt;0.001)</w:t>
            </w:r>
          </w:p>
        </w:tc>
      </w:tr>
      <w:tr w:rsidR="001E428B" w:rsidRPr="001E428B" w14:paraId="4C6F1833" w14:textId="77777777" w:rsidTr="7505890F">
        <w:trPr>
          <w:trHeight w:val="80"/>
        </w:trPr>
        <w:tc>
          <w:tcPr>
            <w:tcW w:w="1125" w:type="dxa"/>
          </w:tcPr>
          <w:p w14:paraId="4DE2B8CE" w14:textId="77777777" w:rsidR="005C5EC2" w:rsidRPr="001E428B" w:rsidRDefault="005C5EC2" w:rsidP="002B4D12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-Class</w:t>
            </w:r>
          </w:p>
        </w:tc>
        <w:tc>
          <w:tcPr>
            <w:tcW w:w="1290" w:type="dxa"/>
          </w:tcPr>
          <w:p w14:paraId="0DD893FA" w14:textId="77777777" w:rsidR="005C5EC2" w:rsidRPr="001E428B" w:rsidRDefault="005C5EC2" w:rsidP="002B4D12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335" w:type="dxa"/>
          </w:tcPr>
          <w:p w14:paraId="48B188D4" w14:textId="302F9A5D" w:rsidR="005C5EC2" w:rsidRPr="001E428B" w:rsidRDefault="005C5EC2" w:rsidP="002B4D12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10589.82      </w:t>
            </w:r>
          </w:p>
        </w:tc>
        <w:tc>
          <w:tcPr>
            <w:tcW w:w="1248" w:type="dxa"/>
          </w:tcPr>
          <w:p w14:paraId="5DDB10E5" w14:textId="42A18B6A" w:rsidR="005C5EC2" w:rsidRPr="001E428B" w:rsidRDefault="003B22D1" w:rsidP="002B4D12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201.64</w:t>
            </w:r>
          </w:p>
        </w:tc>
        <w:tc>
          <w:tcPr>
            <w:tcW w:w="1230" w:type="dxa"/>
          </w:tcPr>
          <w:p w14:paraId="3823FFE7" w14:textId="5C35F2EE" w:rsidR="005C5EC2" w:rsidRPr="001E428B" w:rsidRDefault="003B22D1" w:rsidP="002B4D12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273.</w:t>
            </w:r>
            <w:r w:rsidR="00BF58C7"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</w:t>
            </w:r>
          </w:p>
        </w:tc>
        <w:tc>
          <w:tcPr>
            <w:tcW w:w="1245" w:type="dxa"/>
          </w:tcPr>
          <w:p w14:paraId="581D0B2C" w14:textId="0B7921D8" w:rsidR="005C5EC2" w:rsidRPr="001E428B" w:rsidRDefault="003B22D1" w:rsidP="002B4D12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238.1</w:t>
            </w:r>
            <w:r w:rsidR="00BF58C7"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</w:t>
            </w:r>
          </w:p>
        </w:tc>
        <w:tc>
          <w:tcPr>
            <w:tcW w:w="1005" w:type="dxa"/>
          </w:tcPr>
          <w:p w14:paraId="6D42710C" w14:textId="78B4A599" w:rsidR="005C5EC2" w:rsidRPr="001E428B" w:rsidRDefault="003B22D1" w:rsidP="002B4D12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  <w:r w:rsidR="00BF58C7"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</w:t>
            </w:r>
          </w:p>
        </w:tc>
        <w:tc>
          <w:tcPr>
            <w:tcW w:w="2610" w:type="dxa"/>
          </w:tcPr>
          <w:p w14:paraId="28F7BFF0" w14:textId="1DDDC481" w:rsidR="005C5EC2" w:rsidRPr="001E428B" w:rsidRDefault="003B22D1" w:rsidP="002B4D12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47.9</w:t>
            </w:r>
            <w:r w:rsidR="00BF58C7"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(&lt;.001)       </w:t>
            </w:r>
          </w:p>
        </w:tc>
        <w:tc>
          <w:tcPr>
            <w:tcW w:w="2070" w:type="dxa"/>
          </w:tcPr>
          <w:p w14:paraId="438B274A" w14:textId="75D48A0F" w:rsidR="005C5EC2" w:rsidRPr="001E428B" w:rsidRDefault="003B22D1" w:rsidP="002B4D12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50.4</w:t>
            </w:r>
            <w:r w:rsidR="00BF58C7"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(0.03)</w:t>
            </w:r>
          </w:p>
        </w:tc>
      </w:tr>
      <w:tr w:rsidR="001E428B" w:rsidRPr="001E428B" w14:paraId="2B05AD95" w14:textId="77777777" w:rsidTr="7505890F">
        <w:trPr>
          <w:trHeight w:val="80"/>
        </w:trPr>
        <w:tc>
          <w:tcPr>
            <w:tcW w:w="1125" w:type="dxa"/>
          </w:tcPr>
          <w:p w14:paraId="5D003FF5" w14:textId="77777777" w:rsidR="005C5EC2" w:rsidRPr="001E428B" w:rsidRDefault="005C5EC2" w:rsidP="002B4D12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-Class</w:t>
            </w:r>
          </w:p>
        </w:tc>
        <w:tc>
          <w:tcPr>
            <w:tcW w:w="1290" w:type="dxa"/>
          </w:tcPr>
          <w:p w14:paraId="6DA27544" w14:textId="77777777" w:rsidR="005C5EC2" w:rsidRPr="001E428B" w:rsidRDefault="005C5EC2" w:rsidP="002B4D12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335" w:type="dxa"/>
          </w:tcPr>
          <w:p w14:paraId="0C7994B0" w14:textId="3FD8FEB9" w:rsidR="005C5EC2" w:rsidRPr="001E428B" w:rsidRDefault="005C5EC2" w:rsidP="002B4D12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5016.4</w:t>
            </w:r>
            <w:r w:rsidR="00BF58C7"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</w:t>
            </w:r>
          </w:p>
        </w:tc>
        <w:tc>
          <w:tcPr>
            <w:tcW w:w="1248" w:type="dxa"/>
          </w:tcPr>
          <w:p w14:paraId="2F49D577" w14:textId="4A6E37FA" w:rsidR="005C5EC2" w:rsidRPr="001E428B" w:rsidRDefault="003B22D1" w:rsidP="002B4D12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066.87</w:t>
            </w:r>
          </w:p>
        </w:tc>
        <w:tc>
          <w:tcPr>
            <w:tcW w:w="1230" w:type="dxa"/>
          </w:tcPr>
          <w:p w14:paraId="3E8F128B" w14:textId="1CB58096" w:rsidR="005C5EC2" w:rsidRPr="001E428B" w:rsidRDefault="003B22D1" w:rsidP="002B4D12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0164.76      </w:t>
            </w:r>
          </w:p>
        </w:tc>
        <w:tc>
          <w:tcPr>
            <w:tcW w:w="1245" w:type="dxa"/>
          </w:tcPr>
          <w:p w14:paraId="11C72FF2" w14:textId="411412B1" w:rsidR="005C5EC2" w:rsidRPr="001E428B" w:rsidRDefault="003B22D1" w:rsidP="002B4D12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0110.75      </w:t>
            </w:r>
          </w:p>
        </w:tc>
        <w:tc>
          <w:tcPr>
            <w:tcW w:w="1005" w:type="dxa"/>
          </w:tcPr>
          <w:p w14:paraId="21871B67" w14:textId="4541DB6A" w:rsidR="005C5EC2" w:rsidRPr="001E428B" w:rsidRDefault="003B22D1" w:rsidP="002B4D12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79      </w:t>
            </w:r>
          </w:p>
        </w:tc>
        <w:tc>
          <w:tcPr>
            <w:tcW w:w="2610" w:type="dxa"/>
          </w:tcPr>
          <w:p w14:paraId="5732F2A4" w14:textId="5FC83EF6" w:rsidR="005C5EC2" w:rsidRPr="001E428B" w:rsidRDefault="003B22D1" w:rsidP="002B4D12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255.44 </w:t>
            </w:r>
            <w:r w:rsidR="00E32552"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</w:t>
            </w: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(&lt;.001)      </w:t>
            </w:r>
          </w:p>
        </w:tc>
        <w:tc>
          <w:tcPr>
            <w:tcW w:w="2070" w:type="dxa"/>
          </w:tcPr>
          <w:p w14:paraId="58936E92" w14:textId="00EC4EFB" w:rsidR="005C5EC2" w:rsidRPr="001E428B" w:rsidRDefault="003B22D1" w:rsidP="002B4D12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5.7</w:t>
            </w:r>
            <w:r w:rsidR="00BF58C7"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E32552"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</w:t>
            </w: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&lt;.001)</w:t>
            </w:r>
          </w:p>
        </w:tc>
      </w:tr>
      <w:tr w:rsidR="001E428B" w:rsidRPr="001E428B" w14:paraId="08A31DDB" w14:textId="77777777" w:rsidTr="7505890F">
        <w:trPr>
          <w:trHeight w:val="80"/>
        </w:trPr>
        <w:tc>
          <w:tcPr>
            <w:tcW w:w="1125" w:type="dxa"/>
          </w:tcPr>
          <w:p w14:paraId="13E0FF1A" w14:textId="77777777" w:rsidR="005C5EC2" w:rsidRPr="001E428B" w:rsidRDefault="005C5EC2" w:rsidP="002B4D12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E42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-Class</w:t>
            </w:r>
          </w:p>
        </w:tc>
        <w:tc>
          <w:tcPr>
            <w:tcW w:w="1290" w:type="dxa"/>
          </w:tcPr>
          <w:p w14:paraId="39A75758" w14:textId="77777777" w:rsidR="005C5EC2" w:rsidRPr="001E428B" w:rsidRDefault="005C5EC2" w:rsidP="002B4D12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E42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1335" w:type="dxa"/>
          </w:tcPr>
          <w:p w14:paraId="63CEAF12" w14:textId="02B0E33E" w:rsidR="005C5EC2" w:rsidRPr="001E428B" w:rsidRDefault="005C5EC2" w:rsidP="002B4D12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E42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-4935.76       </w:t>
            </w:r>
          </w:p>
        </w:tc>
        <w:tc>
          <w:tcPr>
            <w:tcW w:w="1248" w:type="dxa"/>
          </w:tcPr>
          <w:p w14:paraId="0B1F3928" w14:textId="6AA2D336" w:rsidR="005C5EC2" w:rsidRPr="001E428B" w:rsidRDefault="003B22D1" w:rsidP="002B4D12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E42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9917.5</w:t>
            </w:r>
            <w:r w:rsidR="00BF58C7" w:rsidRPr="001E42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</w:t>
            </w:r>
            <w:r w:rsidRPr="001E42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     </w:t>
            </w:r>
          </w:p>
        </w:tc>
        <w:tc>
          <w:tcPr>
            <w:tcW w:w="1230" w:type="dxa"/>
          </w:tcPr>
          <w:p w14:paraId="47E0716C" w14:textId="4E17FCA7" w:rsidR="005C5EC2" w:rsidRPr="001E428B" w:rsidRDefault="003B22D1" w:rsidP="002B4D12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E42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0049.9</w:t>
            </w:r>
            <w:r w:rsidR="00BF58C7" w:rsidRPr="001E42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7</w:t>
            </w:r>
            <w:r w:rsidRPr="001E42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        </w:t>
            </w:r>
          </w:p>
        </w:tc>
        <w:tc>
          <w:tcPr>
            <w:tcW w:w="1245" w:type="dxa"/>
          </w:tcPr>
          <w:p w14:paraId="086C176D" w14:textId="3A1DE51F" w:rsidR="005C5EC2" w:rsidRPr="001E428B" w:rsidRDefault="003B22D1" w:rsidP="002B4D12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E42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9976.89</w:t>
            </w:r>
          </w:p>
        </w:tc>
        <w:tc>
          <w:tcPr>
            <w:tcW w:w="1005" w:type="dxa"/>
          </w:tcPr>
          <w:p w14:paraId="35CB663F" w14:textId="0A8B3C84" w:rsidR="005C5EC2" w:rsidRPr="001E428B" w:rsidRDefault="003B22D1" w:rsidP="002B4D12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E42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0.77       </w:t>
            </w:r>
          </w:p>
        </w:tc>
        <w:tc>
          <w:tcPr>
            <w:tcW w:w="2610" w:type="dxa"/>
          </w:tcPr>
          <w:p w14:paraId="571E5AD3" w14:textId="202442C1" w:rsidR="005C5EC2" w:rsidRPr="001E428B" w:rsidRDefault="009F78E7" w:rsidP="002B4D12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E42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12.61 </w:t>
            </w:r>
            <w:r w:rsidR="00E32552" w:rsidRPr="001E42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     </w:t>
            </w:r>
            <w:r w:rsidRPr="001E42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(0.14)           </w:t>
            </w:r>
          </w:p>
        </w:tc>
        <w:tc>
          <w:tcPr>
            <w:tcW w:w="2070" w:type="dxa"/>
          </w:tcPr>
          <w:p w14:paraId="428F259F" w14:textId="049E9641" w:rsidR="005C5EC2" w:rsidRPr="001E428B" w:rsidRDefault="009F78E7" w:rsidP="002B4D12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E42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14.38 </w:t>
            </w:r>
            <w:r w:rsidR="00E32552" w:rsidRPr="001E42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     </w:t>
            </w:r>
            <w:r w:rsidRPr="001E42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0.04)</w:t>
            </w:r>
          </w:p>
        </w:tc>
      </w:tr>
      <w:tr w:rsidR="001E428B" w:rsidRPr="001E428B" w14:paraId="421AF89B" w14:textId="77777777" w:rsidTr="7505890F">
        <w:trPr>
          <w:trHeight w:val="135"/>
        </w:trPr>
        <w:tc>
          <w:tcPr>
            <w:tcW w:w="1125" w:type="dxa"/>
            <w:tcBorders>
              <w:bottom w:val="single" w:sz="4" w:space="0" w:color="auto"/>
            </w:tcBorders>
          </w:tcPr>
          <w:p w14:paraId="74BD0CE8" w14:textId="77777777" w:rsidR="005C5EC2" w:rsidRPr="001E428B" w:rsidRDefault="005C5EC2" w:rsidP="002B4D12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-Class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13A522E2" w14:textId="77777777" w:rsidR="005C5EC2" w:rsidRPr="001E428B" w:rsidRDefault="005C5EC2" w:rsidP="002B4D12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335" w:type="dxa"/>
            <w:tcBorders>
              <w:bottom w:val="single" w:sz="4" w:space="0" w:color="auto"/>
            </w:tcBorders>
          </w:tcPr>
          <w:p w14:paraId="413802A8" w14:textId="570A6171" w:rsidR="005C5EC2" w:rsidRPr="001E428B" w:rsidRDefault="005C5EC2" w:rsidP="002B4D12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4929.08       </w:t>
            </w: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14:paraId="1CCAB69C" w14:textId="077BA643" w:rsidR="005C5EC2" w:rsidRPr="001E428B" w:rsidRDefault="003B22D1" w:rsidP="002B4D12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916.1</w:t>
            </w:r>
            <w:r w:rsidR="00BF58C7"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30" w:type="dxa"/>
            <w:tcBorders>
              <w:bottom w:val="single" w:sz="4" w:space="0" w:color="auto"/>
            </w:tcBorders>
          </w:tcPr>
          <w:p w14:paraId="27CC2E67" w14:textId="09447C78" w:rsidR="005C5EC2" w:rsidRPr="001E428B" w:rsidRDefault="003B22D1" w:rsidP="002B4D12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0083.15        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5F1CF3F1" w14:textId="27EBA16B" w:rsidR="005C5EC2" w:rsidRPr="001E428B" w:rsidRDefault="003B22D1" w:rsidP="002B4D12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9991.01   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74C74C2C" w14:textId="17183432" w:rsidR="005C5EC2" w:rsidRPr="001E428B" w:rsidRDefault="003B22D1" w:rsidP="002B4D12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  <w:r w:rsidR="00BF58C7"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   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1CC23C35" w14:textId="2A21A25B" w:rsidR="005C5EC2" w:rsidRPr="001E428B" w:rsidRDefault="009F78E7" w:rsidP="002B4D12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84 </w:t>
            </w:r>
            <w:r w:rsidR="00E32552"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  </w:t>
            </w: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(0.36)             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628C796B" w14:textId="52F6EF64" w:rsidR="005C5EC2" w:rsidRPr="001E428B" w:rsidRDefault="009F78E7" w:rsidP="002B4D12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60 </w:t>
            </w:r>
            <w:r w:rsidR="00E32552"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  </w:t>
            </w: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0.25)</w:t>
            </w:r>
          </w:p>
        </w:tc>
      </w:tr>
    </w:tbl>
    <w:p w14:paraId="2BE3F7C4" w14:textId="7D20D236" w:rsidR="00166D9A" w:rsidRPr="001E428B" w:rsidRDefault="009F78E7" w:rsidP="009F78E7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1E428B">
        <w:rPr>
          <w:rFonts w:ascii="Times New Roman" w:hAnsi="Times New Roman" w:cs="Times New Roman"/>
          <w:color w:val="000000" w:themeColor="text1"/>
          <w:sz w:val="24"/>
          <w:szCs w:val="24"/>
        </w:rPr>
        <w:t>Notes.</w:t>
      </w:r>
      <w:r w:rsidRPr="001E428B">
        <w:rPr>
          <w:rFonts w:ascii="Times New Roman" w:eastAsia="Times New Roman" w:hAnsi="Times New Roman" w:cs="Times New Roman"/>
          <w:i/>
          <w:color w:val="000000" w:themeColor="text1"/>
          <w:sz w:val="18"/>
          <w:szCs w:val="18"/>
        </w:rPr>
        <w:t xml:space="preserve"> </w:t>
      </w:r>
      <w:r w:rsidRPr="001E428B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LL</w:t>
      </w:r>
      <w:r w:rsidR="00E32552" w:rsidRPr="001E428B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</w:rPr>
        <w:t>:</w:t>
      </w:r>
      <w:r w:rsidRPr="001E428B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</w:rPr>
        <w:t xml:space="preserve"> Loglikelihood; </w:t>
      </w:r>
      <w:r w:rsidRPr="001E428B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AIC</w:t>
      </w:r>
      <w:r w:rsidR="00E32552" w:rsidRPr="001E428B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</w:rPr>
        <w:t>:</w:t>
      </w:r>
      <w:r w:rsidRPr="001E428B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</w:rPr>
        <w:t xml:space="preserve"> Akaike Information Criterion; </w:t>
      </w:r>
      <w:r w:rsidRPr="001E428B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BIC</w:t>
      </w:r>
      <w:r w:rsidR="00E32552" w:rsidRPr="001E428B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</w:rPr>
        <w:t>:</w:t>
      </w:r>
      <w:r w:rsidRPr="001E428B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</w:rPr>
        <w:t xml:space="preserve"> Bayesian Information Criteria; </w:t>
      </w:r>
      <w:proofErr w:type="spellStart"/>
      <w:r w:rsidRPr="001E428B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</w:rPr>
        <w:t>a</w:t>
      </w:r>
      <w:r w:rsidRPr="001E428B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BIC</w:t>
      </w:r>
      <w:proofErr w:type="spellEnd"/>
      <w:r w:rsidR="00E32552" w:rsidRPr="001E428B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</w:rPr>
        <w:t>:</w:t>
      </w:r>
      <w:r w:rsidRPr="001E428B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</w:rPr>
        <w:t xml:space="preserve"> Adjusted BIC; </w:t>
      </w:r>
      <w:r w:rsidR="00271A1C" w:rsidRPr="001E428B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χ</w:t>
      </w:r>
      <w:r w:rsidR="00271A1C" w:rsidRPr="001E428B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vertAlign w:val="superscript"/>
        </w:rPr>
        <w:t xml:space="preserve"> </w:t>
      </w:r>
      <w:r w:rsidRPr="001E428B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vertAlign w:val="superscript"/>
        </w:rPr>
        <w:t>2</w:t>
      </w:r>
      <w:r w:rsidR="00E32552" w:rsidRPr="001E428B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</w:rPr>
        <w:t>:</w:t>
      </w:r>
      <w:r w:rsidRPr="001E428B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</w:rPr>
        <w:t xml:space="preserve"> Pearson Chi-Square; </w:t>
      </w:r>
      <w:r w:rsidR="0032036D" w:rsidRPr="001E428B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G²</w:t>
      </w:r>
      <w:r w:rsidR="00E32552" w:rsidRPr="001E428B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</w:rPr>
        <w:t>:</w:t>
      </w:r>
      <w:r w:rsidRPr="001E428B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</w:rPr>
        <w:t xml:space="preserve"> Likelihood Ratio Chi-Square</w:t>
      </w:r>
      <w:r w:rsidR="00E32552" w:rsidRPr="001E428B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</w:rPr>
        <w:t xml:space="preserve">. </w:t>
      </w:r>
      <w:r w:rsidR="00E32552" w:rsidRPr="001E428B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p</w:t>
      </w:r>
      <w:r w:rsidR="00E32552" w:rsidRPr="001E428B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</w:rPr>
        <w:t xml:space="preserve">: significance level. Bolded class represents the final solution. </w:t>
      </w:r>
    </w:p>
    <w:p w14:paraId="4CE7BB11" w14:textId="77777777" w:rsidR="00A41732" w:rsidRPr="001E428B" w:rsidRDefault="00E32552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sectPr w:rsidR="00A41732" w:rsidRPr="001E428B" w:rsidSect="003B22D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1E428B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51973F38" w14:textId="59B97A82" w:rsidR="00170356" w:rsidRPr="001E428B" w:rsidRDefault="00170356" w:rsidP="00412369">
      <w:pPr>
        <w:widowControl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E428B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Table </w:t>
      </w:r>
      <w:r w:rsidR="00A41732" w:rsidRPr="001E428B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</w:t>
      </w:r>
      <w:r w:rsidRPr="001E428B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2. </w:t>
      </w:r>
      <w:r w:rsidRPr="001E428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Father </w:t>
      </w:r>
      <w:r w:rsidR="00BF58C7" w:rsidRPr="001E428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</w:t>
      </w:r>
      <w:r w:rsidRPr="001E428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resence </w:t>
      </w:r>
      <w:r w:rsidR="00BF58C7" w:rsidRPr="001E428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</w:t>
      </w:r>
      <w:r w:rsidRPr="001E428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cross </w:t>
      </w:r>
      <w:r w:rsidR="00BF58C7" w:rsidRPr="001E428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</w:t>
      </w:r>
      <w:r w:rsidRPr="001E428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me by </w:t>
      </w:r>
      <w:r w:rsidR="00BF58C7" w:rsidRPr="001E428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</w:t>
      </w:r>
      <w:r w:rsidRPr="001E428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lass</w:t>
      </w:r>
    </w:p>
    <w:tbl>
      <w:tblPr>
        <w:tblStyle w:val="TableGrid"/>
        <w:tblW w:w="95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15"/>
        <w:gridCol w:w="828"/>
        <w:gridCol w:w="1025"/>
        <w:gridCol w:w="1022"/>
        <w:gridCol w:w="1023"/>
        <w:gridCol w:w="1026"/>
        <w:gridCol w:w="1023"/>
      </w:tblGrid>
      <w:tr w:rsidR="001E428B" w:rsidRPr="001E428B" w14:paraId="1FF72329" w14:textId="77777777" w:rsidTr="7505890F">
        <w:trPr>
          <w:trHeight w:val="266"/>
        </w:trPr>
        <w:tc>
          <w:tcPr>
            <w:tcW w:w="3615" w:type="dxa"/>
            <w:tcBorders>
              <w:top w:val="single" w:sz="4" w:space="0" w:color="auto"/>
            </w:tcBorders>
          </w:tcPr>
          <w:p w14:paraId="53E34E9D" w14:textId="77777777" w:rsidR="00412369" w:rsidRPr="001E428B" w:rsidRDefault="00412369" w:rsidP="00412369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8" w:type="dxa"/>
            <w:tcBorders>
              <w:top w:val="single" w:sz="4" w:space="0" w:color="auto"/>
            </w:tcBorders>
          </w:tcPr>
          <w:p w14:paraId="524BBD9E" w14:textId="625C612E" w:rsidR="00412369" w:rsidRPr="001E428B" w:rsidRDefault="00412369" w:rsidP="00412369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single" w:sz="4" w:space="0" w:color="auto"/>
            </w:tcBorders>
          </w:tcPr>
          <w:p w14:paraId="66B443BB" w14:textId="78CC2EC1" w:rsidR="00412369" w:rsidRPr="001E428B" w:rsidRDefault="00412369" w:rsidP="00412369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irth</w:t>
            </w:r>
          </w:p>
        </w:tc>
        <w:tc>
          <w:tcPr>
            <w:tcW w:w="1022" w:type="dxa"/>
            <w:tcBorders>
              <w:top w:val="single" w:sz="4" w:space="0" w:color="auto"/>
            </w:tcBorders>
          </w:tcPr>
          <w:p w14:paraId="3EB63568" w14:textId="4B8FCCE5" w:rsidR="00412369" w:rsidRPr="001E428B" w:rsidRDefault="00412369" w:rsidP="00412369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ar 1</w:t>
            </w:r>
          </w:p>
        </w:tc>
        <w:tc>
          <w:tcPr>
            <w:tcW w:w="1023" w:type="dxa"/>
            <w:tcBorders>
              <w:top w:val="single" w:sz="4" w:space="0" w:color="auto"/>
            </w:tcBorders>
          </w:tcPr>
          <w:p w14:paraId="6F2BBCE8" w14:textId="66ACA36B" w:rsidR="00412369" w:rsidRPr="001E428B" w:rsidRDefault="00412369" w:rsidP="00412369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ar 3</w:t>
            </w: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7BFB0039" w14:textId="26E38DB4" w:rsidR="00412369" w:rsidRPr="001E428B" w:rsidRDefault="00412369" w:rsidP="00412369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ar 5</w:t>
            </w:r>
          </w:p>
        </w:tc>
        <w:tc>
          <w:tcPr>
            <w:tcW w:w="1023" w:type="dxa"/>
            <w:tcBorders>
              <w:top w:val="single" w:sz="4" w:space="0" w:color="auto"/>
            </w:tcBorders>
          </w:tcPr>
          <w:p w14:paraId="674472EE" w14:textId="71E5BEF3" w:rsidR="00412369" w:rsidRPr="001E428B" w:rsidRDefault="00412369" w:rsidP="00412369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ar 9</w:t>
            </w:r>
          </w:p>
        </w:tc>
      </w:tr>
      <w:tr w:rsidR="001E428B" w:rsidRPr="001E428B" w14:paraId="0A342B6E" w14:textId="77777777" w:rsidTr="7505890F">
        <w:trPr>
          <w:trHeight w:val="266"/>
        </w:trPr>
        <w:tc>
          <w:tcPr>
            <w:tcW w:w="3615" w:type="dxa"/>
            <w:tcBorders>
              <w:bottom w:val="single" w:sz="4" w:space="0" w:color="auto"/>
            </w:tcBorders>
          </w:tcPr>
          <w:p w14:paraId="670C900B" w14:textId="663D3934" w:rsidR="00412369" w:rsidRPr="001E428B" w:rsidRDefault="00412369" w:rsidP="00412369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lass</w:t>
            </w: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14:paraId="67FEE004" w14:textId="485918FA" w:rsidR="00412369" w:rsidRPr="001E428B" w:rsidRDefault="00412369" w:rsidP="00412369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1E428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14:paraId="03717FFF" w14:textId="4C2AAB3B" w:rsidR="00412369" w:rsidRPr="001E428B" w:rsidRDefault="00412369" w:rsidP="00412369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1E428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022" w:type="dxa"/>
            <w:tcBorders>
              <w:bottom w:val="single" w:sz="4" w:space="0" w:color="auto"/>
            </w:tcBorders>
          </w:tcPr>
          <w:p w14:paraId="37E4FA7B" w14:textId="09AB15D7" w:rsidR="00412369" w:rsidRPr="001E428B" w:rsidRDefault="00412369" w:rsidP="00412369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428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023" w:type="dxa"/>
            <w:tcBorders>
              <w:bottom w:val="single" w:sz="4" w:space="0" w:color="auto"/>
            </w:tcBorders>
          </w:tcPr>
          <w:p w14:paraId="666A1247" w14:textId="565359C8" w:rsidR="00412369" w:rsidRPr="001E428B" w:rsidRDefault="00412369" w:rsidP="00412369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428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0E4C2695" w14:textId="56A832BC" w:rsidR="00412369" w:rsidRPr="001E428B" w:rsidRDefault="00412369" w:rsidP="00412369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428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023" w:type="dxa"/>
            <w:tcBorders>
              <w:bottom w:val="single" w:sz="4" w:space="0" w:color="auto"/>
            </w:tcBorders>
          </w:tcPr>
          <w:p w14:paraId="1A70CE1D" w14:textId="0DAF316A" w:rsidR="00412369" w:rsidRPr="001E428B" w:rsidRDefault="00412369" w:rsidP="00412369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428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%</w:t>
            </w:r>
          </w:p>
        </w:tc>
      </w:tr>
      <w:tr w:rsidR="001E428B" w:rsidRPr="001E428B" w14:paraId="6E4C2748" w14:textId="77777777" w:rsidTr="7505890F">
        <w:trPr>
          <w:trHeight w:val="266"/>
        </w:trPr>
        <w:tc>
          <w:tcPr>
            <w:tcW w:w="3615" w:type="dxa"/>
            <w:tcBorders>
              <w:top w:val="single" w:sz="4" w:space="0" w:color="auto"/>
            </w:tcBorders>
          </w:tcPr>
          <w:p w14:paraId="0E72CE37" w14:textId="622CF826" w:rsidR="00412369" w:rsidRPr="001E428B" w:rsidRDefault="00412369" w:rsidP="00412369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Consistently </w:t>
            </w:r>
            <w:r w:rsidR="00BF58C7"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804C27"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sent</w:t>
            </w: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828" w:type="dxa"/>
            <w:tcBorders>
              <w:top w:val="single" w:sz="4" w:space="0" w:color="auto"/>
            </w:tcBorders>
          </w:tcPr>
          <w:p w14:paraId="655DD0BF" w14:textId="55DE49C8" w:rsidR="00412369" w:rsidRPr="001E428B" w:rsidRDefault="00A90C97" w:rsidP="00412369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12</w:t>
            </w:r>
          </w:p>
        </w:tc>
        <w:tc>
          <w:tcPr>
            <w:tcW w:w="1025" w:type="dxa"/>
            <w:tcBorders>
              <w:top w:val="single" w:sz="4" w:space="0" w:color="auto"/>
            </w:tcBorders>
          </w:tcPr>
          <w:p w14:paraId="1B2AB15B" w14:textId="142F1A41" w:rsidR="00412369" w:rsidRPr="001E428B" w:rsidRDefault="00804C27" w:rsidP="00412369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2</w:t>
            </w:r>
          </w:p>
        </w:tc>
        <w:tc>
          <w:tcPr>
            <w:tcW w:w="1022" w:type="dxa"/>
            <w:tcBorders>
              <w:top w:val="single" w:sz="4" w:space="0" w:color="auto"/>
            </w:tcBorders>
          </w:tcPr>
          <w:p w14:paraId="5B1E1523" w14:textId="38B2374A" w:rsidR="00412369" w:rsidRPr="001E428B" w:rsidRDefault="00804C27" w:rsidP="00412369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6</w:t>
            </w:r>
          </w:p>
        </w:tc>
        <w:tc>
          <w:tcPr>
            <w:tcW w:w="1023" w:type="dxa"/>
            <w:tcBorders>
              <w:top w:val="single" w:sz="4" w:space="0" w:color="auto"/>
            </w:tcBorders>
          </w:tcPr>
          <w:p w14:paraId="2C1DD32E" w14:textId="38E4EE83" w:rsidR="00412369" w:rsidRPr="001E428B" w:rsidRDefault="00804C27" w:rsidP="00412369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5</w:t>
            </w: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0F3B6208" w14:textId="2720A221" w:rsidR="00412369" w:rsidRPr="001E428B" w:rsidRDefault="00804C27" w:rsidP="00412369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0</w:t>
            </w:r>
          </w:p>
        </w:tc>
        <w:tc>
          <w:tcPr>
            <w:tcW w:w="1023" w:type="dxa"/>
            <w:tcBorders>
              <w:top w:val="single" w:sz="4" w:space="0" w:color="auto"/>
            </w:tcBorders>
          </w:tcPr>
          <w:p w14:paraId="742C89F8" w14:textId="49BB5154" w:rsidR="00412369" w:rsidRPr="001E428B" w:rsidRDefault="00804C27" w:rsidP="00412369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.0</w:t>
            </w:r>
          </w:p>
        </w:tc>
      </w:tr>
      <w:tr w:rsidR="001E428B" w:rsidRPr="001E428B" w14:paraId="36E768F2" w14:textId="77777777" w:rsidTr="7505890F">
        <w:trPr>
          <w:trHeight w:val="266"/>
        </w:trPr>
        <w:tc>
          <w:tcPr>
            <w:tcW w:w="3615" w:type="dxa"/>
          </w:tcPr>
          <w:p w14:paraId="7A8BEF96" w14:textId="2FEB6137" w:rsidR="00804C27" w:rsidRPr="001E428B" w:rsidRDefault="00412369" w:rsidP="00412369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="00804C27"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Early </w:t>
            </w:r>
            <w:r w:rsidR="00BF58C7"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804C27"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sence</w:t>
            </w:r>
            <w:r w:rsidR="000C3447"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="00804C27"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ater</w:t>
            </w:r>
            <w:r w:rsidR="000C3447"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BF58C7"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804C27"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sence</w:t>
            </w:r>
          </w:p>
        </w:tc>
        <w:tc>
          <w:tcPr>
            <w:tcW w:w="828" w:type="dxa"/>
          </w:tcPr>
          <w:p w14:paraId="65734633" w14:textId="5B99885A" w:rsidR="00412369" w:rsidRPr="001E428B" w:rsidRDefault="00A90C97" w:rsidP="00412369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98</w:t>
            </w:r>
          </w:p>
        </w:tc>
        <w:tc>
          <w:tcPr>
            <w:tcW w:w="1025" w:type="dxa"/>
          </w:tcPr>
          <w:p w14:paraId="54E81818" w14:textId="16FED113" w:rsidR="00412369" w:rsidRPr="001E428B" w:rsidRDefault="00804C27" w:rsidP="00412369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.5</w:t>
            </w:r>
          </w:p>
        </w:tc>
        <w:tc>
          <w:tcPr>
            <w:tcW w:w="1022" w:type="dxa"/>
          </w:tcPr>
          <w:p w14:paraId="12590459" w14:textId="5DB195BC" w:rsidR="00412369" w:rsidRPr="001E428B" w:rsidRDefault="00804C27" w:rsidP="00412369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.8</w:t>
            </w:r>
          </w:p>
        </w:tc>
        <w:tc>
          <w:tcPr>
            <w:tcW w:w="1023" w:type="dxa"/>
          </w:tcPr>
          <w:p w14:paraId="7C087A6F" w14:textId="62AB4430" w:rsidR="00412369" w:rsidRPr="001E428B" w:rsidRDefault="00804C27" w:rsidP="00412369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3.6</w:t>
            </w:r>
          </w:p>
        </w:tc>
        <w:tc>
          <w:tcPr>
            <w:tcW w:w="1026" w:type="dxa"/>
          </w:tcPr>
          <w:p w14:paraId="6C4DE5B0" w14:textId="08B7522D" w:rsidR="00412369" w:rsidRPr="001E428B" w:rsidRDefault="00804C27" w:rsidP="00412369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5.6</w:t>
            </w:r>
          </w:p>
        </w:tc>
        <w:tc>
          <w:tcPr>
            <w:tcW w:w="1023" w:type="dxa"/>
          </w:tcPr>
          <w:p w14:paraId="03718A66" w14:textId="5B83D8F1" w:rsidR="00412369" w:rsidRPr="001E428B" w:rsidRDefault="00804C27" w:rsidP="00412369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2.3</w:t>
            </w:r>
          </w:p>
        </w:tc>
      </w:tr>
      <w:tr w:rsidR="001E428B" w:rsidRPr="001E428B" w14:paraId="157B84F2" w14:textId="77777777" w:rsidTr="7505890F">
        <w:trPr>
          <w:trHeight w:val="266"/>
        </w:trPr>
        <w:tc>
          <w:tcPr>
            <w:tcW w:w="3615" w:type="dxa"/>
          </w:tcPr>
          <w:p w14:paraId="7A1B4311" w14:textId="0F8421FC" w:rsidR="00412369" w:rsidRPr="001E428B" w:rsidRDefault="00412369" w:rsidP="00412369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Early </w:t>
            </w:r>
            <w:r w:rsidR="00BF58C7"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</w:t>
            </w: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sence/Later</w:t>
            </w:r>
            <w:r w:rsidR="000C3447"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BF58C7"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</w:t>
            </w: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bsence     </w:t>
            </w:r>
          </w:p>
        </w:tc>
        <w:tc>
          <w:tcPr>
            <w:tcW w:w="828" w:type="dxa"/>
          </w:tcPr>
          <w:p w14:paraId="02E8EEEC" w14:textId="060A702B" w:rsidR="00412369" w:rsidRPr="001E428B" w:rsidRDefault="00A90C97" w:rsidP="00412369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46</w:t>
            </w:r>
          </w:p>
        </w:tc>
        <w:tc>
          <w:tcPr>
            <w:tcW w:w="1025" w:type="dxa"/>
          </w:tcPr>
          <w:p w14:paraId="7E83F6A4" w14:textId="144A4C92" w:rsidR="00412369" w:rsidRPr="001E428B" w:rsidRDefault="00412369" w:rsidP="00412369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7.7</w:t>
            </w:r>
          </w:p>
        </w:tc>
        <w:tc>
          <w:tcPr>
            <w:tcW w:w="1022" w:type="dxa"/>
          </w:tcPr>
          <w:p w14:paraId="3D227E12" w14:textId="644BB96B" w:rsidR="00412369" w:rsidRPr="001E428B" w:rsidRDefault="00D1183B" w:rsidP="00412369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5.6</w:t>
            </w:r>
          </w:p>
        </w:tc>
        <w:tc>
          <w:tcPr>
            <w:tcW w:w="1023" w:type="dxa"/>
          </w:tcPr>
          <w:p w14:paraId="6F4B4411" w14:textId="2D2817FB" w:rsidR="00412369" w:rsidRPr="001E428B" w:rsidRDefault="00D1183B" w:rsidP="00412369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.5</w:t>
            </w:r>
          </w:p>
        </w:tc>
        <w:tc>
          <w:tcPr>
            <w:tcW w:w="1026" w:type="dxa"/>
          </w:tcPr>
          <w:p w14:paraId="357F349E" w14:textId="3B653E7C" w:rsidR="00412369" w:rsidRPr="001E428B" w:rsidRDefault="00D1183B" w:rsidP="00412369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.4</w:t>
            </w:r>
          </w:p>
        </w:tc>
        <w:tc>
          <w:tcPr>
            <w:tcW w:w="1023" w:type="dxa"/>
          </w:tcPr>
          <w:p w14:paraId="6C124F5D" w14:textId="241911D6" w:rsidR="00412369" w:rsidRPr="001E428B" w:rsidRDefault="00D1183B" w:rsidP="00412369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4.6</w:t>
            </w:r>
          </w:p>
        </w:tc>
      </w:tr>
      <w:tr w:rsidR="001E428B" w:rsidRPr="001E428B" w14:paraId="62371EC3" w14:textId="77777777" w:rsidTr="7505890F">
        <w:trPr>
          <w:trHeight w:val="266"/>
        </w:trPr>
        <w:tc>
          <w:tcPr>
            <w:tcW w:w="3615" w:type="dxa"/>
            <w:tcBorders>
              <w:bottom w:val="single" w:sz="4" w:space="0" w:color="auto"/>
            </w:tcBorders>
          </w:tcPr>
          <w:p w14:paraId="2A7C414E" w14:textId="31B0127C" w:rsidR="00412369" w:rsidRPr="001E428B" w:rsidRDefault="00412369" w:rsidP="00412369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</w:t>
            </w:r>
            <w:r w:rsidR="00804C27"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Consistently </w:t>
            </w:r>
            <w:r w:rsidR="00BF58C7"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</w:t>
            </w:r>
            <w:r w:rsidR="00804C27"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sent</w:t>
            </w: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</w:t>
            </w: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14:paraId="7BE22273" w14:textId="723212CC" w:rsidR="00412369" w:rsidRPr="001E428B" w:rsidRDefault="00A90C97" w:rsidP="00412369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42</w:t>
            </w: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14:paraId="5BB9E59F" w14:textId="01EBA352" w:rsidR="00412369" w:rsidRPr="001E428B" w:rsidRDefault="00804C27" w:rsidP="00412369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5.6</w:t>
            </w:r>
          </w:p>
        </w:tc>
        <w:tc>
          <w:tcPr>
            <w:tcW w:w="1022" w:type="dxa"/>
            <w:tcBorders>
              <w:bottom w:val="single" w:sz="4" w:space="0" w:color="auto"/>
            </w:tcBorders>
          </w:tcPr>
          <w:p w14:paraId="2D50A32B" w14:textId="5C8DF968" w:rsidR="00412369" w:rsidRPr="001E428B" w:rsidRDefault="00412369" w:rsidP="00412369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804C27"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7</w:t>
            </w:r>
          </w:p>
        </w:tc>
        <w:tc>
          <w:tcPr>
            <w:tcW w:w="1023" w:type="dxa"/>
            <w:tcBorders>
              <w:bottom w:val="single" w:sz="4" w:space="0" w:color="auto"/>
            </w:tcBorders>
          </w:tcPr>
          <w:p w14:paraId="0990792C" w14:textId="160086D3" w:rsidR="00412369" w:rsidRPr="001E428B" w:rsidRDefault="00804C27" w:rsidP="00412369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6.6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06854A94" w14:textId="610DE009" w:rsidR="00412369" w:rsidRPr="001E428B" w:rsidRDefault="00804C27" w:rsidP="00412369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0.0</w:t>
            </w:r>
          </w:p>
        </w:tc>
        <w:tc>
          <w:tcPr>
            <w:tcW w:w="1023" w:type="dxa"/>
            <w:tcBorders>
              <w:bottom w:val="single" w:sz="4" w:space="0" w:color="auto"/>
            </w:tcBorders>
          </w:tcPr>
          <w:p w14:paraId="428ACF15" w14:textId="4149EC63" w:rsidR="00412369" w:rsidRPr="001E428B" w:rsidRDefault="00804C27" w:rsidP="00412369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6.4</w:t>
            </w:r>
          </w:p>
        </w:tc>
      </w:tr>
    </w:tbl>
    <w:p w14:paraId="6887E825" w14:textId="497CBA62" w:rsidR="00412369" w:rsidRPr="001E428B" w:rsidRDefault="00412369" w:rsidP="00170356">
      <w:pPr>
        <w:widowControl w:val="0"/>
        <w:spacing w:line="240" w:lineRule="auto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</w:pPr>
      <w:r w:rsidRPr="001E428B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Notes. </w:t>
      </w:r>
      <w:r w:rsidR="00BF58C7" w:rsidRPr="001E428B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n: </w:t>
      </w:r>
      <w:r w:rsidR="00BF58C7" w:rsidRPr="001E428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ample size.</w:t>
      </w:r>
      <w:r w:rsidR="00BF58C7" w:rsidRPr="001E428B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%: </w:t>
      </w:r>
      <w:r w:rsidR="00BF58C7" w:rsidRPr="001E428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ercentage</w:t>
      </w:r>
      <w:r w:rsidR="00BF58C7" w:rsidRPr="001E428B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</w:p>
    <w:p w14:paraId="3133C19E" w14:textId="77777777" w:rsidR="00412369" w:rsidRPr="001E428B" w:rsidRDefault="00412369" w:rsidP="00170356">
      <w:pPr>
        <w:widowControl w:val="0"/>
        <w:spacing w:line="24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3DFD6A15" w14:textId="77777777" w:rsidR="00CF1CDA" w:rsidRPr="001E428B" w:rsidRDefault="00CF1CDA" w:rsidP="00CF1CDA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B85F0A9" w14:textId="710946D5" w:rsidR="6BCA3737" w:rsidRPr="001E428B" w:rsidRDefault="6BCA3737" w:rsidP="6BCA3737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B5F2077" w14:textId="020AAB1E" w:rsidR="6BCA3737" w:rsidRPr="001E428B" w:rsidRDefault="6BCA3737" w:rsidP="6BCA3737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0FB697B" w14:textId="1DBCA3A6" w:rsidR="6BCA3737" w:rsidRPr="001E428B" w:rsidRDefault="6BCA3737" w:rsidP="6BCA3737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7D87025" w14:textId="68C83573" w:rsidR="6BCA3737" w:rsidRPr="001E428B" w:rsidRDefault="6BCA3737" w:rsidP="6BCA3737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71ABFA2" w14:textId="6C2ADCC9" w:rsidR="6BCA3737" w:rsidRPr="001E428B" w:rsidRDefault="6BCA3737" w:rsidP="6BCA3737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1139A11" w14:textId="46E14335" w:rsidR="6BCA3737" w:rsidRPr="001E428B" w:rsidRDefault="6BCA3737" w:rsidP="6BCA3737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86212C8" w14:textId="5E3A379B" w:rsidR="6BCA3737" w:rsidRPr="001E428B" w:rsidRDefault="6BCA3737" w:rsidP="6BCA3737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F42532F" w14:textId="3AAB8EE0" w:rsidR="6BCA3737" w:rsidRPr="001E428B" w:rsidRDefault="6BCA3737" w:rsidP="6BCA3737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E29A792" w14:textId="18FD7833" w:rsidR="6BCA3737" w:rsidRPr="001E428B" w:rsidRDefault="6BCA3737" w:rsidP="6BCA3737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542EAA6" w14:textId="3A2EF967" w:rsidR="6BCA3737" w:rsidRPr="001E428B" w:rsidRDefault="6BCA3737" w:rsidP="6BCA3737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B32DF9F" w14:textId="7F3260A7" w:rsidR="6BCA3737" w:rsidRPr="001E428B" w:rsidRDefault="6BCA3737" w:rsidP="6BCA3737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E25F8C2" w14:textId="02280F8E" w:rsidR="6BCA3737" w:rsidRPr="001E428B" w:rsidRDefault="6BCA3737" w:rsidP="6BCA3737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DBA0DD3" w14:textId="30CDD803" w:rsidR="6BCA3737" w:rsidRPr="001E428B" w:rsidRDefault="6BCA3737" w:rsidP="6BCA3737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1692CC4" w14:textId="29832052" w:rsidR="6BCA3737" w:rsidRPr="001E428B" w:rsidRDefault="6BCA3737" w:rsidP="6BCA3737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D160255" w14:textId="7C2CB761" w:rsidR="6BCA3737" w:rsidRPr="001E428B" w:rsidRDefault="6BCA3737" w:rsidP="6BCA3737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C89668E" w14:textId="40DEAC03" w:rsidR="6BCA3737" w:rsidRPr="001E428B" w:rsidRDefault="6BCA3737" w:rsidP="6BCA3737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27FB99B" w14:textId="1C079098" w:rsidR="6BCA3737" w:rsidRPr="001E428B" w:rsidRDefault="6BCA3737" w:rsidP="6BCA3737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AF84AB4" w14:textId="39C068D3" w:rsidR="6BCA3737" w:rsidRPr="001E428B" w:rsidRDefault="6BCA3737" w:rsidP="6BCA3737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6596382" w14:textId="2C6B1A84" w:rsidR="6BCA3737" w:rsidRPr="001E428B" w:rsidRDefault="6BCA3737" w:rsidP="6BCA3737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F765A56" w14:textId="6494ADC7" w:rsidR="6BCA3737" w:rsidRPr="001E428B" w:rsidRDefault="6BCA3737" w:rsidP="6BCA3737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54689E7" w14:textId="77777777" w:rsidR="00F622F8" w:rsidRPr="001E428B" w:rsidRDefault="00F622F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E428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br w:type="page"/>
      </w:r>
    </w:p>
    <w:p w14:paraId="3B1E829B" w14:textId="3824C280" w:rsidR="2AE1EAC8" w:rsidRPr="001E428B" w:rsidRDefault="2AE1EAC8" w:rsidP="00F622F8">
      <w:pPr>
        <w:spacing w:after="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E428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3.</w:t>
      </w:r>
      <w:r w:rsidRPr="001E428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Results of multiple mediation analysis for social comparisons of puberty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4089"/>
        <w:gridCol w:w="1748"/>
        <w:gridCol w:w="998"/>
        <w:gridCol w:w="838"/>
        <w:gridCol w:w="1687"/>
      </w:tblGrid>
      <w:tr w:rsidR="001E428B" w:rsidRPr="001E428B" w14:paraId="47F8263A" w14:textId="77777777" w:rsidTr="004E38F4">
        <w:trPr>
          <w:trHeight w:val="278"/>
        </w:trPr>
        <w:tc>
          <w:tcPr>
            <w:tcW w:w="4089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14:paraId="20687E97" w14:textId="6B443046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irect effect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14:paraId="63CD251E" w14:textId="31FCD3B5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1E428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β</w:t>
            </w:r>
            <w:r w:rsidRPr="001E428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1E428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(SE)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14:paraId="5015EDED" w14:textId="4B529E58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1E428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t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14:paraId="74558ADD" w14:textId="3B917CC5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1E428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p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14:paraId="10BD4476" w14:textId="576C737F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1E428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LLCI, ULCI</w:t>
            </w:r>
          </w:p>
        </w:tc>
      </w:tr>
      <w:tr w:rsidR="001E428B" w:rsidRPr="001E428B" w14:paraId="7A336EC7" w14:textId="77777777" w:rsidTr="008B0F8F">
        <w:trPr>
          <w:trHeight w:val="278"/>
        </w:trPr>
        <w:tc>
          <w:tcPr>
            <w:tcW w:w="9360" w:type="dxa"/>
            <w:gridSpan w:val="5"/>
            <w:tcBorders>
              <w:top w:val="nil"/>
              <w:left w:val="none" w:sz="4" w:space="0" w:color="000000" w:themeColor="text1"/>
              <w:bottom w:val="single" w:sz="4" w:space="0" w:color="000000" w:themeColor="text1"/>
              <w:right w:val="none" w:sz="4" w:space="0" w:color="000000" w:themeColor="text1"/>
            </w:tcBorders>
          </w:tcPr>
          <w:p w14:paraId="5FF2932E" w14:textId="60E4D515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irls’ social comparisons of puberty (age 9)</w:t>
            </w:r>
          </w:p>
        </w:tc>
      </w:tr>
      <w:tr w:rsidR="001E428B" w:rsidRPr="001E428B" w14:paraId="43BA7238" w14:textId="77777777" w:rsidTr="00F622F8">
        <w:trPr>
          <w:trHeight w:val="300"/>
        </w:trPr>
        <w:tc>
          <w:tcPr>
            <w:tcW w:w="4089" w:type="dxa"/>
            <w:tcBorders>
              <w:top w:val="singl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45E2E67E" w14:textId="5F86DF00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Class 1: Consistently absent </w:t>
            </w:r>
          </w:p>
        </w:tc>
        <w:tc>
          <w:tcPr>
            <w:tcW w:w="1748" w:type="dxa"/>
            <w:tcBorders>
              <w:top w:val="singl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52C86AC8" w14:textId="70DAB137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8" w:type="dxa"/>
            <w:tcBorders>
              <w:top w:val="singl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25871118" w14:textId="70DAB137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38" w:type="dxa"/>
            <w:tcBorders>
              <w:top w:val="singl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2DB01ABF" w14:textId="70DAB137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87" w:type="dxa"/>
            <w:tcBorders>
              <w:top w:val="singl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0EBC1556" w14:textId="70DAB137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1E428B" w:rsidRPr="001E428B" w14:paraId="1A026642" w14:textId="77777777" w:rsidTr="00F622F8">
        <w:trPr>
          <w:trHeight w:val="300"/>
        </w:trPr>
        <w:tc>
          <w:tcPr>
            <w:tcW w:w="408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5C5BEAFF" w14:textId="4557E67A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hild BMI</w:t>
            </w:r>
          </w:p>
        </w:tc>
        <w:tc>
          <w:tcPr>
            <w:tcW w:w="174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286F291A" w14:textId="5CF62BF3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183 (0.158)</w:t>
            </w:r>
          </w:p>
        </w:tc>
        <w:tc>
          <w:tcPr>
            <w:tcW w:w="99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14022C1F" w14:textId="5629C229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1.155</w:t>
            </w:r>
          </w:p>
        </w:tc>
        <w:tc>
          <w:tcPr>
            <w:tcW w:w="83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25463285" w14:textId="3D9A640F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48</w:t>
            </w:r>
          </w:p>
        </w:tc>
        <w:tc>
          <w:tcPr>
            <w:tcW w:w="1687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18D61BAF" w14:textId="779B604A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493, 0.127</w:t>
            </w:r>
          </w:p>
        </w:tc>
      </w:tr>
      <w:tr w:rsidR="001E428B" w:rsidRPr="001E428B" w14:paraId="15E3CA14" w14:textId="77777777" w:rsidTr="00F622F8">
        <w:trPr>
          <w:trHeight w:val="300"/>
        </w:trPr>
        <w:tc>
          <w:tcPr>
            <w:tcW w:w="408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18A25ABB" w14:textId="32A3E339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aterial Hardship</w:t>
            </w:r>
          </w:p>
        </w:tc>
        <w:tc>
          <w:tcPr>
            <w:tcW w:w="174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17F1CDA8" w14:textId="4BDCA09C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066 (0.038)</w:t>
            </w:r>
          </w:p>
        </w:tc>
        <w:tc>
          <w:tcPr>
            <w:tcW w:w="99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5F3EA9C4" w14:textId="39D0F1D6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1.726</w:t>
            </w:r>
          </w:p>
        </w:tc>
        <w:tc>
          <w:tcPr>
            <w:tcW w:w="83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2E9A9C05" w14:textId="3824907E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84</w:t>
            </w:r>
          </w:p>
        </w:tc>
        <w:tc>
          <w:tcPr>
            <w:tcW w:w="1687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169B3ED6" w14:textId="20FE1BD0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140, 0.008</w:t>
            </w:r>
          </w:p>
        </w:tc>
      </w:tr>
      <w:tr w:rsidR="001E428B" w:rsidRPr="001E428B" w14:paraId="4C6A03C1" w14:textId="77777777" w:rsidTr="00F622F8">
        <w:trPr>
          <w:trHeight w:val="300"/>
        </w:trPr>
        <w:tc>
          <w:tcPr>
            <w:tcW w:w="408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1B5A6913" w14:textId="77777777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Depression </w:t>
            </w:r>
          </w:p>
          <w:p w14:paraId="401CBE22" w14:textId="7FFAF287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4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0712A4AE" w14:textId="7CB98121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0.158 (0.043)</w:t>
            </w:r>
          </w:p>
        </w:tc>
        <w:tc>
          <w:tcPr>
            <w:tcW w:w="99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2CF275DC" w14:textId="7DB4F620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3.671</w:t>
            </w:r>
          </w:p>
        </w:tc>
        <w:tc>
          <w:tcPr>
            <w:tcW w:w="83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7E0EAFE8" w14:textId="4F513604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687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5C86896A" w14:textId="0130088F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0.242, -0.074</w:t>
            </w:r>
          </w:p>
        </w:tc>
      </w:tr>
      <w:tr w:rsidR="001E428B" w:rsidRPr="001E428B" w14:paraId="1FC3F349" w14:textId="77777777" w:rsidTr="00F622F8">
        <w:trPr>
          <w:trHeight w:val="300"/>
        </w:trPr>
        <w:tc>
          <w:tcPr>
            <w:tcW w:w="408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2F6B7ADB" w14:textId="7A0B49C3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Class 2: Early absence/Later presence </w:t>
            </w: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4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1F3BEADD" w14:textId="1A9BC1C8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463A4FC5" w14:textId="707D2B0F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3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28000F56" w14:textId="77EAB287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87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28E0A11C" w14:textId="5335FE93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1E428B" w:rsidRPr="001E428B" w14:paraId="0E297609" w14:textId="77777777" w:rsidTr="00F622F8">
        <w:trPr>
          <w:trHeight w:val="300"/>
        </w:trPr>
        <w:tc>
          <w:tcPr>
            <w:tcW w:w="408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30B8E69B" w14:textId="00A05CD4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hild BMI</w:t>
            </w:r>
          </w:p>
        </w:tc>
        <w:tc>
          <w:tcPr>
            <w:tcW w:w="174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2F1A0481" w14:textId="7B08FC30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24 (0.342)</w:t>
            </w:r>
          </w:p>
        </w:tc>
        <w:tc>
          <w:tcPr>
            <w:tcW w:w="99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7C580D2B" w14:textId="6CFB96E5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70</w:t>
            </w:r>
          </w:p>
        </w:tc>
        <w:tc>
          <w:tcPr>
            <w:tcW w:w="83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72CD6638" w14:textId="33E78525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44</w:t>
            </w:r>
          </w:p>
        </w:tc>
        <w:tc>
          <w:tcPr>
            <w:tcW w:w="1687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43F43C91" w14:textId="0D35D6C0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646, 0.694</w:t>
            </w:r>
          </w:p>
        </w:tc>
      </w:tr>
      <w:tr w:rsidR="001E428B" w:rsidRPr="001E428B" w14:paraId="4B2AC32A" w14:textId="77777777" w:rsidTr="00F622F8">
        <w:trPr>
          <w:trHeight w:val="300"/>
        </w:trPr>
        <w:tc>
          <w:tcPr>
            <w:tcW w:w="408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6EB009F3" w14:textId="1B5D6966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aterial Hardship</w:t>
            </w:r>
          </w:p>
        </w:tc>
        <w:tc>
          <w:tcPr>
            <w:tcW w:w="174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1D71577B" w14:textId="25619487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67 (0.088)</w:t>
            </w:r>
          </w:p>
        </w:tc>
        <w:tc>
          <w:tcPr>
            <w:tcW w:w="99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496A8CB0" w14:textId="35883F54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69</w:t>
            </w:r>
          </w:p>
        </w:tc>
        <w:tc>
          <w:tcPr>
            <w:tcW w:w="83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6420CF67" w14:textId="7696231E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42</w:t>
            </w:r>
          </w:p>
        </w:tc>
        <w:tc>
          <w:tcPr>
            <w:tcW w:w="1687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26CB01BB" w14:textId="2BCC7945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105, 0.239</w:t>
            </w:r>
          </w:p>
        </w:tc>
      </w:tr>
      <w:tr w:rsidR="001E428B" w:rsidRPr="001E428B" w14:paraId="74EF3829" w14:textId="77777777" w:rsidTr="00F622F8">
        <w:trPr>
          <w:trHeight w:val="300"/>
        </w:trPr>
        <w:tc>
          <w:tcPr>
            <w:tcW w:w="408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4E4A1093" w14:textId="77777777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Depression </w:t>
            </w:r>
          </w:p>
          <w:p w14:paraId="13C637DE" w14:textId="04C3C5BE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4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1F7AB54B" w14:textId="379CD1F6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0.250 (0.085)</w:t>
            </w:r>
          </w:p>
        </w:tc>
        <w:tc>
          <w:tcPr>
            <w:tcW w:w="99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0C00DE7D" w14:textId="6CCB3461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2.939</w:t>
            </w:r>
          </w:p>
        </w:tc>
        <w:tc>
          <w:tcPr>
            <w:tcW w:w="83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25E122C3" w14:textId="0B00F725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687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1D5EDEEB" w14:textId="673514E4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0.417, -0.083</w:t>
            </w:r>
          </w:p>
        </w:tc>
      </w:tr>
      <w:tr w:rsidR="001E428B" w:rsidRPr="001E428B" w14:paraId="0CB27453" w14:textId="77777777" w:rsidTr="00F622F8">
        <w:trPr>
          <w:trHeight w:val="300"/>
        </w:trPr>
        <w:tc>
          <w:tcPr>
            <w:tcW w:w="408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7D330638" w14:textId="7EF7F017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Class 3: Early presence/Later absence </w:t>
            </w: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4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4CDC412D" w14:textId="3B221DA3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2C9F7DDC" w14:textId="4F61FD62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3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0A1852C2" w14:textId="0CF5176C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87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3A5847C1" w14:textId="21B38928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1E428B" w:rsidRPr="001E428B" w14:paraId="0977B8B2" w14:textId="77777777" w:rsidTr="00F622F8">
        <w:trPr>
          <w:trHeight w:val="300"/>
        </w:trPr>
        <w:tc>
          <w:tcPr>
            <w:tcW w:w="408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64D24F40" w14:textId="2D24BA70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hild BMI</w:t>
            </w:r>
          </w:p>
        </w:tc>
        <w:tc>
          <w:tcPr>
            <w:tcW w:w="174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46209477" w14:textId="6BBF6826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234 (0.222)</w:t>
            </w:r>
          </w:p>
        </w:tc>
        <w:tc>
          <w:tcPr>
            <w:tcW w:w="99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10EC7236" w14:textId="029706F1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1.056</w:t>
            </w:r>
          </w:p>
        </w:tc>
        <w:tc>
          <w:tcPr>
            <w:tcW w:w="83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5CB83AE9" w14:textId="19AFD780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91</w:t>
            </w:r>
          </w:p>
        </w:tc>
        <w:tc>
          <w:tcPr>
            <w:tcW w:w="1687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2DB91924" w14:textId="78AE7677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669, 0.201</w:t>
            </w:r>
          </w:p>
        </w:tc>
      </w:tr>
      <w:tr w:rsidR="001E428B" w:rsidRPr="001E428B" w14:paraId="44954895" w14:textId="77777777" w:rsidTr="00F622F8">
        <w:trPr>
          <w:trHeight w:val="300"/>
        </w:trPr>
        <w:tc>
          <w:tcPr>
            <w:tcW w:w="408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45C077A2" w14:textId="0CB7CD37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aterial Hardship</w:t>
            </w:r>
          </w:p>
        </w:tc>
        <w:tc>
          <w:tcPr>
            <w:tcW w:w="174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55E2A0B1" w14:textId="79D69B12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047 (0.060)</w:t>
            </w:r>
          </w:p>
        </w:tc>
        <w:tc>
          <w:tcPr>
            <w:tcW w:w="99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785E964F" w14:textId="6B4557DD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783</w:t>
            </w:r>
          </w:p>
        </w:tc>
        <w:tc>
          <w:tcPr>
            <w:tcW w:w="83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1E25B37C" w14:textId="2E055B61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34</w:t>
            </w:r>
          </w:p>
        </w:tc>
        <w:tc>
          <w:tcPr>
            <w:tcW w:w="1687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3C781750" w14:textId="15116480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165, 0.071</w:t>
            </w:r>
          </w:p>
        </w:tc>
      </w:tr>
      <w:tr w:rsidR="001E428B" w:rsidRPr="001E428B" w14:paraId="22262780" w14:textId="77777777" w:rsidTr="00F622F8">
        <w:trPr>
          <w:trHeight w:val="300"/>
        </w:trPr>
        <w:tc>
          <w:tcPr>
            <w:tcW w:w="408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3B325CC8" w14:textId="77777777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Depression </w:t>
            </w:r>
          </w:p>
          <w:p w14:paraId="71237AD2" w14:textId="70E792D9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4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6132BF11" w14:textId="47717C23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166 (0.086)</w:t>
            </w:r>
          </w:p>
        </w:tc>
        <w:tc>
          <w:tcPr>
            <w:tcW w:w="99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732160CD" w14:textId="57883AF0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1.929</w:t>
            </w:r>
          </w:p>
        </w:tc>
        <w:tc>
          <w:tcPr>
            <w:tcW w:w="83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408DBF4A" w14:textId="49EA4A4F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54</w:t>
            </w:r>
          </w:p>
        </w:tc>
        <w:tc>
          <w:tcPr>
            <w:tcW w:w="1687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1D844278" w14:textId="6A41ACA8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335, 0.003</w:t>
            </w:r>
          </w:p>
        </w:tc>
      </w:tr>
      <w:tr w:rsidR="001E428B" w:rsidRPr="001E428B" w14:paraId="347808F6" w14:textId="77777777" w:rsidTr="00F622F8">
        <w:trPr>
          <w:trHeight w:val="300"/>
        </w:trPr>
        <w:tc>
          <w:tcPr>
            <w:tcW w:w="408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13697B14" w14:textId="67259207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Class 4: Consistently present </w:t>
            </w:r>
          </w:p>
        </w:tc>
        <w:tc>
          <w:tcPr>
            <w:tcW w:w="174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3B000D3A" w14:textId="5D3B775C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66D9C213" w14:textId="4739AE99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3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7C112172" w14:textId="38C8B454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87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5FAD8B87" w14:textId="3A7BFE4B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1E428B" w:rsidRPr="001E428B" w14:paraId="4C718BD0" w14:textId="77777777" w:rsidTr="00F622F8">
        <w:trPr>
          <w:trHeight w:val="300"/>
        </w:trPr>
        <w:tc>
          <w:tcPr>
            <w:tcW w:w="408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3904DDB5" w14:textId="48BBA2AD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hild BMI</w:t>
            </w:r>
          </w:p>
        </w:tc>
        <w:tc>
          <w:tcPr>
            <w:tcW w:w="174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44F14331" w14:textId="1FA448B0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067 (0.144)</w:t>
            </w:r>
          </w:p>
        </w:tc>
        <w:tc>
          <w:tcPr>
            <w:tcW w:w="99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73423F69" w14:textId="14BC46F7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467</w:t>
            </w:r>
          </w:p>
        </w:tc>
        <w:tc>
          <w:tcPr>
            <w:tcW w:w="83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5E4EB747" w14:textId="0D9796C0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41</w:t>
            </w:r>
          </w:p>
        </w:tc>
        <w:tc>
          <w:tcPr>
            <w:tcW w:w="1687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659C4D6B" w14:textId="28093EAC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349, 0.215</w:t>
            </w:r>
          </w:p>
        </w:tc>
      </w:tr>
      <w:tr w:rsidR="001E428B" w:rsidRPr="001E428B" w14:paraId="5B8EDC22" w14:textId="77777777" w:rsidTr="00F622F8">
        <w:trPr>
          <w:trHeight w:val="300"/>
        </w:trPr>
        <w:tc>
          <w:tcPr>
            <w:tcW w:w="408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733D39E2" w14:textId="0722387E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aterial Hardship</w:t>
            </w:r>
          </w:p>
        </w:tc>
        <w:tc>
          <w:tcPr>
            <w:tcW w:w="174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6020EB6C" w14:textId="65E3F5B7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24 (0.042)</w:t>
            </w:r>
          </w:p>
        </w:tc>
        <w:tc>
          <w:tcPr>
            <w:tcW w:w="99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2E805849" w14:textId="536DF8D3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62</w:t>
            </w:r>
          </w:p>
        </w:tc>
        <w:tc>
          <w:tcPr>
            <w:tcW w:w="83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5320CF2D" w14:textId="7D90EFDD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74</w:t>
            </w:r>
          </w:p>
        </w:tc>
        <w:tc>
          <w:tcPr>
            <w:tcW w:w="1687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39E08B19" w14:textId="390EFBDA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058, 0.106</w:t>
            </w:r>
          </w:p>
        </w:tc>
      </w:tr>
      <w:tr w:rsidR="001E428B" w:rsidRPr="001E428B" w14:paraId="5498F7C1" w14:textId="77777777" w:rsidTr="003518FC">
        <w:trPr>
          <w:trHeight w:val="300"/>
        </w:trPr>
        <w:tc>
          <w:tcPr>
            <w:tcW w:w="4089" w:type="dxa"/>
            <w:tcBorders>
              <w:top w:val="none" w:sz="4" w:space="0" w:color="000000" w:themeColor="text1"/>
              <w:left w:val="none" w:sz="4" w:space="0" w:color="000000" w:themeColor="text1"/>
              <w:bottom w:val="single" w:sz="4" w:space="0" w:color="000000" w:themeColor="text1"/>
              <w:right w:val="none" w:sz="4" w:space="0" w:color="000000" w:themeColor="text1"/>
            </w:tcBorders>
          </w:tcPr>
          <w:p w14:paraId="4B4065E2" w14:textId="73AE062E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Depression </w:t>
            </w:r>
          </w:p>
        </w:tc>
        <w:tc>
          <w:tcPr>
            <w:tcW w:w="1748" w:type="dxa"/>
            <w:tcBorders>
              <w:top w:val="none" w:sz="4" w:space="0" w:color="000000" w:themeColor="text1"/>
              <w:left w:val="none" w:sz="4" w:space="0" w:color="000000" w:themeColor="text1"/>
              <w:bottom w:val="single" w:sz="4" w:space="0" w:color="000000" w:themeColor="text1"/>
              <w:right w:val="none" w:sz="4" w:space="0" w:color="000000" w:themeColor="text1"/>
            </w:tcBorders>
          </w:tcPr>
          <w:p w14:paraId="7D5DB5C6" w14:textId="21AF2E7B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0.170 (0.059)</w:t>
            </w:r>
          </w:p>
        </w:tc>
        <w:tc>
          <w:tcPr>
            <w:tcW w:w="998" w:type="dxa"/>
            <w:tcBorders>
              <w:top w:val="none" w:sz="4" w:space="0" w:color="000000" w:themeColor="text1"/>
              <w:left w:val="none" w:sz="4" w:space="0" w:color="000000" w:themeColor="text1"/>
              <w:bottom w:val="single" w:sz="4" w:space="0" w:color="000000" w:themeColor="text1"/>
              <w:right w:val="none" w:sz="4" w:space="0" w:color="000000" w:themeColor="text1"/>
            </w:tcBorders>
          </w:tcPr>
          <w:p w14:paraId="46997EBC" w14:textId="1DE2B20F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2.892</w:t>
            </w:r>
          </w:p>
        </w:tc>
        <w:tc>
          <w:tcPr>
            <w:tcW w:w="838" w:type="dxa"/>
            <w:tcBorders>
              <w:top w:val="none" w:sz="4" w:space="0" w:color="000000" w:themeColor="text1"/>
              <w:left w:val="none" w:sz="4" w:space="0" w:color="000000" w:themeColor="text1"/>
              <w:bottom w:val="single" w:sz="4" w:space="0" w:color="000000" w:themeColor="text1"/>
              <w:right w:val="none" w:sz="4" w:space="0" w:color="000000" w:themeColor="text1"/>
            </w:tcBorders>
          </w:tcPr>
          <w:p w14:paraId="3099EEDB" w14:textId="2BCA355D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1687" w:type="dxa"/>
            <w:tcBorders>
              <w:top w:val="none" w:sz="4" w:space="0" w:color="000000" w:themeColor="text1"/>
              <w:left w:val="none" w:sz="4" w:space="0" w:color="000000" w:themeColor="text1"/>
              <w:bottom w:val="single" w:sz="4" w:space="0" w:color="000000" w:themeColor="text1"/>
              <w:right w:val="none" w:sz="4" w:space="0" w:color="000000" w:themeColor="text1"/>
            </w:tcBorders>
          </w:tcPr>
          <w:p w14:paraId="389CFD4B" w14:textId="3FF5AC26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0.286, -0.054</w:t>
            </w:r>
          </w:p>
        </w:tc>
      </w:tr>
      <w:tr w:rsidR="001E428B" w:rsidRPr="001E428B" w14:paraId="1A183CE3" w14:textId="77777777" w:rsidTr="003518FC">
        <w:trPr>
          <w:trHeight w:val="300"/>
        </w:trPr>
        <w:tc>
          <w:tcPr>
            <w:tcW w:w="9360" w:type="dxa"/>
            <w:gridSpan w:val="5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0658DCB8" w14:textId="52A43F53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irls’ social comparisons of puberty (age 15)</w:t>
            </w:r>
          </w:p>
        </w:tc>
      </w:tr>
      <w:tr w:rsidR="001E428B" w:rsidRPr="001E428B" w14:paraId="1A3A48F0" w14:textId="77777777" w:rsidTr="00F622F8">
        <w:trPr>
          <w:trHeight w:val="300"/>
        </w:trPr>
        <w:tc>
          <w:tcPr>
            <w:tcW w:w="4089" w:type="dxa"/>
            <w:tcBorders>
              <w:top w:val="singl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6B16A559" w14:textId="5F86DF00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Class 1: Consistently absent </w:t>
            </w:r>
          </w:p>
        </w:tc>
        <w:tc>
          <w:tcPr>
            <w:tcW w:w="1748" w:type="dxa"/>
            <w:tcBorders>
              <w:top w:val="singl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5A361AA0" w14:textId="2058410C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8" w:type="dxa"/>
            <w:tcBorders>
              <w:top w:val="singl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66FE6B98" w14:textId="591DD860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38" w:type="dxa"/>
            <w:tcBorders>
              <w:top w:val="singl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4A58ECD2" w14:textId="7ED4F923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87" w:type="dxa"/>
            <w:tcBorders>
              <w:top w:val="singl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336CB014" w14:textId="1BE4919B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1E428B" w:rsidRPr="001E428B" w14:paraId="61231036" w14:textId="77777777" w:rsidTr="00F622F8">
        <w:trPr>
          <w:trHeight w:val="300"/>
        </w:trPr>
        <w:tc>
          <w:tcPr>
            <w:tcW w:w="408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10ECFFDF" w14:textId="45D00D7F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hild BMI</w:t>
            </w:r>
          </w:p>
        </w:tc>
        <w:tc>
          <w:tcPr>
            <w:tcW w:w="174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3D4081CF" w14:textId="2AEEAD1A" w:rsidR="004E38F4" w:rsidRPr="001E428B" w:rsidRDefault="004E38F4" w:rsidP="004E38F4">
            <w:pPr>
              <w:rPr>
                <w:color w:val="000000" w:themeColor="text1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29 (0.143)</w:t>
            </w:r>
          </w:p>
        </w:tc>
        <w:tc>
          <w:tcPr>
            <w:tcW w:w="99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0D851A07" w14:textId="1E79BD06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03</w:t>
            </w:r>
          </w:p>
        </w:tc>
        <w:tc>
          <w:tcPr>
            <w:tcW w:w="83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00C38F94" w14:textId="5A7975F1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39</w:t>
            </w:r>
          </w:p>
        </w:tc>
        <w:tc>
          <w:tcPr>
            <w:tcW w:w="1687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224F1926" w14:textId="6B3C129F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251, 0.309</w:t>
            </w:r>
          </w:p>
        </w:tc>
      </w:tr>
      <w:tr w:rsidR="001E428B" w:rsidRPr="001E428B" w14:paraId="5282F1B4" w14:textId="77777777" w:rsidTr="00F622F8">
        <w:trPr>
          <w:trHeight w:val="300"/>
        </w:trPr>
        <w:tc>
          <w:tcPr>
            <w:tcW w:w="408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319A9FAF" w14:textId="76918D25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aterial Hardship</w:t>
            </w:r>
          </w:p>
        </w:tc>
        <w:tc>
          <w:tcPr>
            <w:tcW w:w="174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6649146E" w14:textId="1F07BFE2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35 (0.036)</w:t>
            </w:r>
          </w:p>
        </w:tc>
        <w:tc>
          <w:tcPr>
            <w:tcW w:w="99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0BF2DAB9" w14:textId="21E982CA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73</w:t>
            </w:r>
          </w:p>
        </w:tc>
        <w:tc>
          <w:tcPr>
            <w:tcW w:w="83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497997D1" w14:textId="0D5070F6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30</w:t>
            </w:r>
          </w:p>
        </w:tc>
        <w:tc>
          <w:tcPr>
            <w:tcW w:w="1687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61C207B7" w14:textId="170E1588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036, 0.106</w:t>
            </w:r>
          </w:p>
        </w:tc>
      </w:tr>
      <w:tr w:rsidR="001E428B" w:rsidRPr="001E428B" w14:paraId="7B497975" w14:textId="77777777" w:rsidTr="00F622F8">
        <w:trPr>
          <w:trHeight w:val="300"/>
        </w:trPr>
        <w:tc>
          <w:tcPr>
            <w:tcW w:w="408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1F733547" w14:textId="77777777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Depression </w:t>
            </w:r>
          </w:p>
          <w:p w14:paraId="2361CB0A" w14:textId="209C462D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4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456A8CE6" w14:textId="62D839D8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0.120 (0.043)</w:t>
            </w:r>
          </w:p>
        </w:tc>
        <w:tc>
          <w:tcPr>
            <w:tcW w:w="99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022C40B5" w14:textId="0403A9DD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2.798</w:t>
            </w:r>
          </w:p>
        </w:tc>
        <w:tc>
          <w:tcPr>
            <w:tcW w:w="83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5A26318A" w14:textId="15DCCD3F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687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1242AE0F" w14:textId="1DB0F993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0.204, -0.036</w:t>
            </w:r>
          </w:p>
        </w:tc>
      </w:tr>
      <w:tr w:rsidR="001E428B" w:rsidRPr="001E428B" w14:paraId="7D3582FA" w14:textId="77777777" w:rsidTr="00F622F8">
        <w:trPr>
          <w:trHeight w:val="300"/>
        </w:trPr>
        <w:tc>
          <w:tcPr>
            <w:tcW w:w="408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52563BA7" w14:textId="7A0B49C3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Class 2: Early absence/Later presence </w:t>
            </w: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4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4A7CED4E" w14:textId="68E675F4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00A8D325" w14:textId="598853C8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3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59F4F63E" w14:textId="6F773A15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87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6F3660F2" w14:textId="486FB991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1E428B" w:rsidRPr="001E428B" w14:paraId="17298B5D" w14:textId="77777777" w:rsidTr="00F622F8">
        <w:trPr>
          <w:trHeight w:val="300"/>
        </w:trPr>
        <w:tc>
          <w:tcPr>
            <w:tcW w:w="408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2930F59F" w14:textId="461E35AF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Child BMI</w:t>
            </w:r>
          </w:p>
        </w:tc>
        <w:tc>
          <w:tcPr>
            <w:tcW w:w="174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746013CA" w14:textId="71C96D2F" w:rsidR="004E38F4" w:rsidRPr="001E428B" w:rsidRDefault="004E38F4" w:rsidP="004E38F4">
            <w:pPr>
              <w:rPr>
                <w:color w:val="000000" w:themeColor="text1"/>
              </w:rPr>
            </w:pPr>
            <w:r w:rsidRPr="001E42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0.775, (0.380)</w:t>
            </w:r>
          </w:p>
        </w:tc>
        <w:tc>
          <w:tcPr>
            <w:tcW w:w="99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247E08A1" w14:textId="006B2EC7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2.042</w:t>
            </w:r>
          </w:p>
        </w:tc>
        <w:tc>
          <w:tcPr>
            <w:tcW w:w="83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79637413" w14:textId="4F3E6841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0.041</w:t>
            </w:r>
          </w:p>
        </w:tc>
        <w:tc>
          <w:tcPr>
            <w:tcW w:w="1687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1254AFE1" w14:textId="7CEAA5DE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0.030, 1.520</w:t>
            </w:r>
          </w:p>
        </w:tc>
      </w:tr>
      <w:tr w:rsidR="001E428B" w:rsidRPr="001E428B" w14:paraId="0024567F" w14:textId="77777777" w:rsidTr="00F622F8">
        <w:trPr>
          <w:trHeight w:val="300"/>
        </w:trPr>
        <w:tc>
          <w:tcPr>
            <w:tcW w:w="408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32E232F3" w14:textId="091692AC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aterial Hardship</w:t>
            </w:r>
          </w:p>
        </w:tc>
        <w:tc>
          <w:tcPr>
            <w:tcW w:w="174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7D9C5890" w14:textId="6A858ED2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38 (0.092)</w:t>
            </w:r>
          </w:p>
        </w:tc>
        <w:tc>
          <w:tcPr>
            <w:tcW w:w="99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4B24E7D6" w14:textId="1703813C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488</w:t>
            </w:r>
          </w:p>
        </w:tc>
        <w:tc>
          <w:tcPr>
            <w:tcW w:w="83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5C43BFC7" w14:textId="3724C506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37</w:t>
            </w:r>
          </w:p>
        </w:tc>
        <w:tc>
          <w:tcPr>
            <w:tcW w:w="1687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56486CCD" w14:textId="20FACA58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042, 0.318</w:t>
            </w:r>
          </w:p>
        </w:tc>
      </w:tr>
      <w:tr w:rsidR="001E428B" w:rsidRPr="001E428B" w14:paraId="30F4737E" w14:textId="77777777" w:rsidTr="00F622F8">
        <w:trPr>
          <w:trHeight w:val="300"/>
        </w:trPr>
        <w:tc>
          <w:tcPr>
            <w:tcW w:w="408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38C8AA6C" w14:textId="77777777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Depression </w:t>
            </w:r>
          </w:p>
          <w:p w14:paraId="2569978A" w14:textId="5B5CB240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4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436A62F9" w14:textId="7F10196F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149 (0.107)</w:t>
            </w:r>
          </w:p>
        </w:tc>
        <w:tc>
          <w:tcPr>
            <w:tcW w:w="99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2D99D7A1" w14:textId="3978F4AF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1.390</w:t>
            </w:r>
          </w:p>
        </w:tc>
        <w:tc>
          <w:tcPr>
            <w:tcW w:w="83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5540F394" w14:textId="575C6D0D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65</w:t>
            </w:r>
          </w:p>
        </w:tc>
        <w:tc>
          <w:tcPr>
            <w:tcW w:w="1687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0295928D" w14:textId="0C772D66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359, 0.061</w:t>
            </w:r>
          </w:p>
        </w:tc>
      </w:tr>
      <w:tr w:rsidR="001E428B" w:rsidRPr="001E428B" w14:paraId="7AB652DE" w14:textId="77777777" w:rsidTr="00F622F8">
        <w:trPr>
          <w:trHeight w:val="300"/>
        </w:trPr>
        <w:tc>
          <w:tcPr>
            <w:tcW w:w="408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0234142B" w14:textId="7EF7F017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Class 3: Early presence/Later absence </w:t>
            </w: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4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69DF36A1" w14:textId="44AF181A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4BF79F82" w14:textId="33EE68BD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3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27DAB31C" w14:textId="35B5321C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87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3630A460" w14:textId="25BA927C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1E428B" w:rsidRPr="001E428B" w14:paraId="03022810" w14:textId="77777777" w:rsidTr="00F622F8">
        <w:trPr>
          <w:trHeight w:val="300"/>
        </w:trPr>
        <w:tc>
          <w:tcPr>
            <w:tcW w:w="408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63CCFDA4" w14:textId="18148BC0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hild BMI</w:t>
            </w:r>
          </w:p>
        </w:tc>
        <w:tc>
          <w:tcPr>
            <w:tcW w:w="174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518B10AE" w14:textId="19F956B8" w:rsidR="004E38F4" w:rsidRPr="001E428B" w:rsidRDefault="004E38F4" w:rsidP="004E38F4">
            <w:pPr>
              <w:rPr>
                <w:color w:val="000000" w:themeColor="text1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035 (0.221)</w:t>
            </w:r>
          </w:p>
        </w:tc>
        <w:tc>
          <w:tcPr>
            <w:tcW w:w="99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7ACFCDF1" w14:textId="301053CA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159</w:t>
            </w:r>
          </w:p>
        </w:tc>
        <w:tc>
          <w:tcPr>
            <w:tcW w:w="83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67511E8F" w14:textId="7492C58F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74</w:t>
            </w:r>
          </w:p>
        </w:tc>
        <w:tc>
          <w:tcPr>
            <w:tcW w:w="1687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493ED755" w14:textId="31B55121" w:rsidR="004E38F4" w:rsidRPr="001E428B" w:rsidRDefault="004E38F4" w:rsidP="004E38F4">
            <w:pPr>
              <w:rPr>
                <w:color w:val="000000" w:themeColor="text1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468, 0.398</w:t>
            </w:r>
          </w:p>
        </w:tc>
      </w:tr>
      <w:tr w:rsidR="001E428B" w:rsidRPr="001E428B" w14:paraId="6570736E" w14:textId="77777777" w:rsidTr="00F622F8">
        <w:trPr>
          <w:trHeight w:val="300"/>
        </w:trPr>
        <w:tc>
          <w:tcPr>
            <w:tcW w:w="408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2018B516" w14:textId="190CE171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aterial Hardship</w:t>
            </w:r>
          </w:p>
        </w:tc>
        <w:tc>
          <w:tcPr>
            <w:tcW w:w="174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2AADF322" w14:textId="03101F7E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2 (0.064)</w:t>
            </w:r>
          </w:p>
        </w:tc>
        <w:tc>
          <w:tcPr>
            <w:tcW w:w="99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7C09F369" w14:textId="00851F8C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39</w:t>
            </w:r>
          </w:p>
        </w:tc>
        <w:tc>
          <w:tcPr>
            <w:tcW w:w="83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38F34DA1" w14:textId="6AFFDF5A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69</w:t>
            </w:r>
          </w:p>
        </w:tc>
        <w:tc>
          <w:tcPr>
            <w:tcW w:w="1687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7FA02D33" w14:textId="3EF1F7B7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123, 0.127</w:t>
            </w:r>
          </w:p>
        </w:tc>
      </w:tr>
      <w:tr w:rsidR="001E428B" w:rsidRPr="001E428B" w14:paraId="17FAAD44" w14:textId="77777777" w:rsidTr="00F622F8">
        <w:trPr>
          <w:trHeight w:val="300"/>
        </w:trPr>
        <w:tc>
          <w:tcPr>
            <w:tcW w:w="408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5443B21C" w14:textId="77777777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Depression </w:t>
            </w:r>
          </w:p>
          <w:p w14:paraId="1C932DDA" w14:textId="278D70B1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4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08261B7A" w14:textId="3533605A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074 (0.088)</w:t>
            </w:r>
          </w:p>
        </w:tc>
        <w:tc>
          <w:tcPr>
            <w:tcW w:w="99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0D6DFAB6" w14:textId="5811F164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849</w:t>
            </w:r>
          </w:p>
        </w:tc>
        <w:tc>
          <w:tcPr>
            <w:tcW w:w="83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32D017E9" w14:textId="34953ED0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96</w:t>
            </w:r>
          </w:p>
        </w:tc>
        <w:tc>
          <w:tcPr>
            <w:tcW w:w="1687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1774361B" w14:textId="140C8740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246, 0.098</w:t>
            </w:r>
          </w:p>
        </w:tc>
      </w:tr>
      <w:tr w:rsidR="001E428B" w:rsidRPr="001E428B" w14:paraId="3ADBBB99" w14:textId="77777777" w:rsidTr="00F622F8">
        <w:trPr>
          <w:trHeight w:val="300"/>
        </w:trPr>
        <w:tc>
          <w:tcPr>
            <w:tcW w:w="408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3691393E" w14:textId="67259207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Class 4: Consistently present </w:t>
            </w:r>
          </w:p>
        </w:tc>
        <w:tc>
          <w:tcPr>
            <w:tcW w:w="174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346A5701" w14:textId="20FB42C9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5FA89098" w14:textId="78637293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3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7723A317" w14:textId="7AB8B691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87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17507753" w14:textId="43BB3E70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1E428B" w:rsidRPr="001E428B" w14:paraId="0ED7E369" w14:textId="77777777" w:rsidTr="00F622F8">
        <w:trPr>
          <w:trHeight w:val="300"/>
        </w:trPr>
        <w:tc>
          <w:tcPr>
            <w:tcW w:w="408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66B923AD" w14:textId="23193737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hild BMI</w:t>
            </w:r>
          </w:p>
        </w:tc>
        <w:tc>
          <w:tcPr>
            <w:tcW w:w="174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5E96E336" w14:textId="77998EB1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174 (0.132)</w:t>
            </w:r>
          </w:p>
        </w:tc>
        <w:tc>
          <w:tcPr>
            <w:tcW w:w="99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5F883793" w14:textId="398BCE1F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1.319</w:t>
            </w:r>
          </w:p>
        </w:tc>
        <w:tc>
          <w:tcPr>
            <w:tcW w:w="83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14C890CB" w14:textId="367B4051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87</w:t>
            </w:r>
          </w:p>
        </w:tc>
        <w:tc>
          <w:tcPr>
            <w:tcW w:w="1687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5001569D" w14:textId="4632F178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433, 0.085</w:t>
            </w:r>
          </w:p>
        </w:tc>
      </w:tr>
      <w:tr w:rsidR="001E428B" w:rsidRPr="001E428B" w14:paraId="373E5FEC" w14:textId="77777777" w:rsidTr="00F622F8">
        <w:trPr>
          <w:trHeight w:val="300"/>
        </w:trPr>
        <w:tc>
          <w:tcPr>
            <w:tcW w:w="408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5BA1FB63" w14:textId="3BA1EA9C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aterial Hardship</w:t>
            </w:r>
          </w:p>
        </w:tc>
        <w:tc>
          <w:tcPr>
            <w:tcW w:w="174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573045E1" w14:textId="3C4C9B01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7 (0.038)</w:t>
            </w:r>
          </w:p>
        </w:tc>
        <w:tc>
          <w:tcPr>
            <w:tcW w:w="99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1350C3D5" w14:textId="0BF15AD0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75</w:t>
            </w:r>
          </w:p>
        </w:tc>
        <w:tc>
          <w:tcPr>
            <w:tcW w:w="83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0E309505" w14:textId="75994ED6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61</w:t>
            </w:r>
          </w:p>
        </w:tc>
        <w:tc>
          <w:tcPr>
            <w:tcW w:w="1687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296A2E70" w14:textId="5A5ABB22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067, 0.081</w:t>
            </w:r>
          </w:p>
        </w:tc>
      </w:tr>
      <w:tr w:rsidR="001E428B" w:rsidRPr="001E428B" w14:paraId="6886BD31" w14:textId="77777777" w:rsidTr="00F622F8">
        <w:trPr>
          <w:trHeight w:val="300"/>
        </w:trPr>
        <w:tc>
          <w:tcPr>
            <w:tcW w:w="4089" w:type="dxa"/>
            <w:tcBorders>
              <w:top w:val="none" w:sz="4" w:space="0" w:color="000000" w:themeColor="text1"/>
              <w:left w:val="none" w:sz="4" w:space="0" w:color="000000" w:themeColor="text1"/>
              <w:bottom w:val="single" w:sz="4" w:space="0" w:color="000000" w:themeColor="text1"/>
              <w:right w:val="none" w:sz="4" w:space="0" w:color="000000" w:themeColor="text1"/>
            </w:tcBorders>
          </w:tcPr>
          <w:p w14:paraId="12CC5D89" w14:textId="51C6F9F9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Depression </w:t>
            </w:r>
          </w:p>
        </w:tc>
        <w:tc>
          <w:tcPr>
            <w:tcW w:w="1748" w:type="dxa"/>
            <w:tcBorders>
              <w:top w:val="none" w:sz="4" w:space="0" w:color="000000" w:themeColor="text1"/>
              <w:left w:val="none" w:sz="4" w:space="0" w:color="000000" w:themeColor="text1"/>
              <w:bottom w:val="single" w:sz="4" w:space="0" w:color="000000" w:themeColor="text1"/>
              <w:right w:val="none" w:sz="4" w:space="0" w:color="000000" w:themeColor="text1"/>
            </w:tcBorders>
          </w:tcPr>
          <w:p w14:paraId="68226E64" w14:textId="25D426E5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104 (0.054)</w:t>
            </w:r>
          </w:p>
        </w:tc>
        <w:tc>
          <w:tcPr>
            <w:tcW w:w="998" w:type="dxa"/>
            <w:tcBorders>
              <w:top w:val="none" w:sz="4" w:space="0" w:color="000000" w:themeColor="text1"/>
              <w:left w:val="none" w:sz="4" w:space="0" w:color="000000" w:themeColor="text1"/>
              <w:bottom w:val="single" w:sz="4" w:space="0" w:color="000000" w:themeColor="text1"/>
              <w:right w:val="none" w:sz="4" w:space="0" w:color="000000" w:themeColor="text1"/>
            </w:tcBorders>
          </w:tcPr>
          <w:p w14:paraId="16D62A0B" w14:textId="1E6A620A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1.932</w:t>
            </w:r>
          </w:p>
        </w:tc>
        <w:tc>
          <w:tcPr>
            <w:tcW w:w="838" w:type="dxa"/>
            <w:tcBorders>
              <w:top w:val="none" w:sz="4" w:space="0" w:color="000000" w:themeColor="text1"/>
              <w:left w:val="none" w:sz="4" w:space="0" w:color="000000" w:themeColor="text1"/>
              <w:bottom w:val="single" w:sz="4" w:space="0" w:color="000000" w:themeColor="text1"/>
              <w:right w:val="none" w:sz="4" w:space="0" w:color="000000" w:themeColor="text1"/>
            </w:tcBorders>
          </w:tcPr>
          <w:p w14:paraId="25224DD4" w14:textId="3C4E0B3E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53</w:t>
            </w:r>
          </w:p>
        </w:tc>
        <w:tc>
          <w:tcPr>
            <w:tcW w:w="1687" w:type="dxa"/>
            <w:tcBorders>
              <w:top w:val="none" w:sz="4" w:space="0" w:color="000000" w:themeColor="text1"/>
              <w:left w:val="none" w:sz="4" w:space="0" w:color="000000" w:themeColor="text1"/>
              <w:bottom w:val="single" w:sz="4" w:space="0" w:color="000000" w:themeColor="text1"/>
              <w:right w:val="none" w:sz="4" w:space="0" w:color="000000" w:themeColor="text1"/>
            </w:tcBorders>
          </w:tcPr>
          <w:p w14:paraId="36CEDA6B" w14:textId="098020B9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210, 0.002</w:t>
            </w:r>
          </w:p>
        </w:tc>
      </w:tr>
      <w:tr w:rsidR="001E428B" w:rsidRPr="001E428B" w14:paraId="72BC443B" w14:textId="77777777" w:rsidTr="00205823">
        <w:trPr>
          <w:trHeight w:val="300"/>
        </w:trPr>
        <w:tc>
          <w:tcPr>
            <w:tcW w:w="9360" w:type="dxa"/>
            <w:gridSpan w:val="5"/>
            <w:tcBorders>
              <w:top w:val="single" w:sz="4" w:space="0" w:color="000000" w:themeColor="text1"/>
              <w:left w:val="none" w:sz="4" w:space="0" w:color="000000" w:themeColor="text1"/>
              <w:bottom w:val="single" w:sz="4" w:space="0" w:color="000000" w:themeColor="text1"/>
              <w:right w:val="none" w:sz="4" w:space="0" w:color="000000" w:themeColor="text1"/>
            </w:tcBorders>
          </w:tcPr>
          <w:p w14:paraId="6294B480" w14:textId="2D39F024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oys’ social comparisons for puberty at age 9</w:t>
            </w:r>
          </w:p>
        </w:tc>
      </w:tr>
      <w:tr w:rsidR="001E428B" w:rsidRPr="001E428B" w14:paraId="068FBE1A" w14:textId="77777777" w:rsidTr="00F622F8">
        <w:trPr>
          <w:trHeight w:val="300"/>
        </w:trPr>
        <w:tc>
          <w:tcPr>
            <w:tcW w:w="4089" w:type="dxa"/>
            <w:tcBorders>
              <w:top w:val="singl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28B627A2" w14:textId="5F86DF00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Class 1: Consistently absent </w:t>
            </w:r>
          </w:p>
        </w:tc>
        <w:tc>
          <w:tcPr>
            <w:tcW w:w="1748" w:type="dxa"/>
            <w:tcBorders>
              <w:top w:val="singl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30A1F6EA" w14:textId="42BEEADE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8" w:type="dxa"/>
            <w:tcBorders>
              <w:top w:val="singl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0A79A227" w14:textId="41DCAE18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38" w:type="dxa"/>
            <w:tcBorders>
              <w:top w:val="singl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01FB8C04" w14:textId="75876730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87" w:type="dxa"/>
            <w:tcBorders>
              <w:top w:val="singl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17D8267B" w14:textId="00B2E5BB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1E428B" w:rsidRPr="001E428B" w14:paraId="491082AE" w14:textId="77777777" w:rsidTr="00F622F8">
        <w:trPr>
          <w:trHeight w:val="300"/>
        </w:trPr>
        <w:tc>
          <w:tcPr>
            <w:tcW w:w="408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4A759C77" w14:textId="57105AC3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lastRenderedPageBreak/>
              <w:t>Child BMI</w:t>
            </w:r>
          </w:p>
        </w:tc>
        <w:tc>
          <w:tcPr>
            <w:tcW w:w="174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3651E652" w14:textId="37369362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74 (0.175)</w:t>
            </w:r>
          </w:p>
        </w:tc>
        <w:tc>
          <w:tcPr>
            <w:tcW w:w="99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20EC62A7" w14:textId="3316AE70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95</w:t>
            </w:r>
          </w:p>
        </w:tc>
        <w:tc>
          <w:tcPr>
            <w:tcW w:w="83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139A0F3C" w14:textId="4D74A6CC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20</w:t>
            </w:r>
          </w:p>
        </w:tc>
        <w:tc>
          <w:tcPr>
            <w:tcW w:w="1687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13EE80DD" w14:textId="1AD21097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169, 0.517</w:t>
            </w:r>
          </w:p>
        </w:tc>
      </w:tr>
      <w:tr w:rsidR="001E428B" w:rsidRPr="001E428B" w14:paraId="2BC187F0" w14:textId="77777777" w:rsidTr="00F622F8">
        <w:trPr>
          <w:trHeight w:val="300"/>
        </w:trPr>
        <w:tc>
          <w:tcPr>
            <w:tcW w:w="408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44D325CC" w14:textId="4C83B09F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aterial Hardship</w:t>
            </w:r>
          </w:p>
        </w:tc>
        <w:tc>
          <w:tcPr>
            <w:tcW w:w="174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3119DC8B" w14:textId="17218E4C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36 (0.040)</w:t>
            </w:r>
          </w:p>
        </w:tc>
        <w:tc>
          <w:tcPr>
            <w:tcW w:w="99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6A6DCEE9" w14:textId="767DC3F3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03</w:t>
            </w:r>
          </w:p>
        </w:tc>
        <w:tc>
          <w:tcPr>
            <w:tcW w:w="83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475D831C" w14:textId="3D51A60D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67</w:t>
            </w:r>
          </w:p>
        </w:tc>
        <w:tc>
          <w:tcPr>
            <w:tcW w:w="1687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259ADB54" w14:textId="6E8B4127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042, 0.114</w:t>
            </w:r>
          </w:p>
        </w:tc>
      </w:tr>
      <w:tr w:rsidR="001E428B" w:rsidRPr="001E428B" w14:paraId="22655B89" w14:textId="77777777" w:rsidTr="00F622F8">
        <w:trPr>
          <w:trHeight w:val="300"/>
        </w:trPr>
        <w:tc>
          <w:tcPr>
            <w:tcW w:w="408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6A0A5D96" w14:textId="77777777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Depression </w:t>
            </w:r>
          </w:p>
          <w:p w14:paraId="1ED6D414" w14:textId="4B575D71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4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267522D4" w14:textId="284B2FB7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0.144 (0.046)</w:t>
            </w:r>
          </w:p>
        </w:tc>
        <w:tc>
          <w:tcPr>
            <w:tcW w:w="99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73F15508" w14:textId="10BCE230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3.121</w:t>
            </w:r>
          </w:p>
        </w:tc>
        <w:tc>
          <w:tcPr>
            <w:tcW w:w="83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5B05F684" w14:textId="2F3E9545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687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6831FEC1" w14:textId="3ABBD5C4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0.234, -0.054</w:t>
            </w:r>
          </w:p>
        </w:tc>
      </w:tr>
      <w:tr w:rsidR="001E428B" w:rsidRPr="001E428B" w14:paraId="4F6880AE" w14:textId="77777777" w:rsidTr="00F622F8">
        <w:trPr>
          <w:trHeight w:val="300"/>
        </w:trPr>
        <w:tc>
          <w:tcPr>
            <w:tcW w:w="408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4E2206B3" w14:textId="7A0B49C3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Class 2: Early absence/Later presence </w:t>
            </w: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4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7389A23D" w14:textId="3F6EC481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68DC98A7" w14:textId="0E76A8E9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3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07F2C4A5" w14:textId="5954E6B7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87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16739524" w14:textId="4AEAE99D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1E428B" w:rsidRPr="001E428B" w14:paraId="123C975D" w14:textId="77777777" w:rsidTr="00F622F8">
        <w:trPr>
          <w:trHeight w:val="300"/>
        </w:trPr>
        <w:tc>
          <w:tcPr>
            <w:tcW w:w="408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1597BF0B" w14:textId="394BF7E5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hild BMI</w:t>
            </w:r>
          </w:p>
        </w:tc>
        <w:tc>
          <w:tcPr>
            <w:tcW w:w="174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4DA87F96" w14:textId="66A32866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69 (0.536)</w:t>
            </w:r>
          </w:p>
        </w:tc>
        <w:tc>
          <w:tcPr>
            <w:tcW w:w="99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1D51AD6D" w14:textId="067338C5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29</w:t>
            </w:r>
          </w:p>
        </w:tc>
        <w:tc>
          <w:tcPr>
            <w:tcW w:w="83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131E1F9E" w14:textId="66B20B0C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97</w:t>
            </w:r>
          </w:p>
        </w:tc>
        <w:tc>
          <w:tcPr>
            <w:tcW w:w="1687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45AD3B01" w14:textId="0F8917F1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982, 1.120</w:t>
            </w:r>
          </w:p>
        </w:tc>
      </w:tr>
      <w:tr w:rsidR="001E428B" w:rsidRPr="001E428B" w14:paraId="4772560A" w14:textId="77777777" w:rsidTr="00F622F8">
        <w:trPr>
          <w:trHeight w:val="300"/>
        </w:trPr>
        <w:tc>
          <w:tcPr>
            <w:tcW w:w="408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628E9B74" w14:textId="1ED3AAA4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aterial Hardship</w:t>
            </w:r>
          </w:p>
        </w:tc>
        <w:tc>
          <w:tcPr>
            <w:tcW w:w="174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6727C227" w14:textId="786C2C33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141 (0.188)</w:t>
            </w:r>
          </w:p>
        </w:tc>
        <w:tc>
          <w:tcPr>
            <w:tcW w:w="99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302E54B3" w14:textId="655B19A9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753</w:t>
            </w:r>
          </w:p>
        </w:tc>
        <w:tc>
          <w:tcPr>
            <w:tcW w:w="83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5688D8D6" w14:textId="100F27F8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51</w:t>
            </w:r>
          </w:p>
        </w:tc>
        <w:tc>
          <w:tcPr>
            <w:tcW w:w="1687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591E8858" w14:textId="2C246D9C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509, 0.227</w:t>
            </w:r>
          </w:p>
        </w:tc>
      </w:tr>
      <w:tr w:rsidR="001E428B" w:rsidRPr="001E428B" w14:paraId="47E15774" w14:textId="77777777" w:rsidTr="00F622F8">
        <w:trPr>
          <w:trHeight w:val="300"/>
        </w:trPr>
        <w:tc>
          <w:tcPr>
            <w:tcW w:w="408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052CA9C6" w14:textId="77777777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Depression </w:t>
            </w:r>
          </w:p>
          <w:p w14:paraId="60C05C2D" w14:textId="04FC9946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4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238E60DE" w14:textId="7486A649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251 (0.211)</w:t>
            </w:r>
          </w:p>
        </w:tc>
        <w:tc>
          <w:tcPr>
            <w:tcW w:w="99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373BFD45" w14:textId="7FC430FB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1.194</w:t>
            </w:r>
          </w:p>
        </w:tc>
        <w:tc>
          <w:tcPr>
            <w:tcW w:w="83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2D8CFBAC" w14:textId="03418BDB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33</w:t>
            </w:r>
          </w:p>
        </w:tc>
        <w:tc>
          <w:tcPr>
            <w:tcW w:w="1687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7F0E5643" w14:textId="2DDF4A1B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665, 0.163</w:t>
            </w:r>
          </w:p>
        </w:tc>
      </w:tr>
      <w:tr w:rsidR="001E428B" w:rsidRPr="001E428B" w14:paraId="27E94A08" w14:textId="77777777" w:rsidTr="00F622F8">
        <w:trPr>
          <w:trHeight w:val="300"/>
        </w:trPr>
        <w:tc>
          <w:tcPr>
            <w:tcW w:w="408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09420F7D" w14:textId="7EF7F017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Class 3: Early presence/Later absence </w:t>
            </w: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4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2237FAB3" w14:textId="6EB39C7C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0FD5EE82" w14:textId="4592D384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3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3BB655A2" w14:textId="56FCADA3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87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6E81C08E" w14:textId="57F39813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1E428B" w:rsidRPr="001E428B" w14:paraId="506050C1" w14:textId="77777777" w:rsidTr="00F622F8">
        <w:trPr>
          <w:trHeight w:val="300"/>
        </w:trPr>
        <w:tc>
          <w:tcPr>
            <w:tcW w:w="408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2BB5DEF5" w14:textId="01E6FB88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hild BMI</w:t>
            </w:r>
          </w:p>
        </w:tc>
        <w:tc>
          <w:tcPr>
            <w:tcW w:w="174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3F84E8B8" w14:textId="78ADABE7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391 (0.273)</w:t>
            </w:r>
          </w:p>
        </w:tc>
        <w:tc>
          <w:tcPr>
            <w:tcW w:w="99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3519EF36" w14:textId="09F0BA8B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1.434</w:t>
            </w:r>
          </w:p>
        </w:tc>
        <w:tc>
          <w:tcPr>
            <w:tcW w:w="83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5F0777A7" w14:textId="208B3DDA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51</w:t>
            </w:r>
          </w:p>
        </w:tc>
        <w:tc>
          <w:tcPr>
            <w:tcW w:w="1687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2DC26E07" w14:textId="0F8A43A7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926, 0.144</w:t>
            </w:r>
          </w:p>
        </w:tc>
      </w:tr>
      <w:tr w:rsidR="001E428B" w:rsidRPr="001E428B" w14:paraId="5A09B6E5" w14:textId="77777777" w:rsidTr="00F622F8">
        <w:trPr>
          <w:trHeight w:val="300"/>
        </w:trPr>
        <w:tc>
          <w:tcPr>
            <w:tcW w:w="408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7E90EF24" w14:textId="36E7B0AD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aterial Hardship</w:t>
            </w:r>
          </w:p>
        </w:tc>
        <w:tc>
          <w:tcPr>
            <w:tcW w:w="174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29A1CB39" w14:textId="24E6D34C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25 (0.076)</w:t>
            </w:r>
          </w:p>
        </w:tc>
        <w:tc>
          <w:tcPr>
            <w:tcW w:w="99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7AE3B0E3" w14:textId="67384A76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25</w:t>
            </w:r>
          </w:p>
        </w:tc>
        <w:tc>
          <w:tcPr>
            <w:tcW w:w="83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21410C46" w14:textId="66AF3F0A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45</w:t>
            </w:r>
          </w:p>
        </w:tc>
        <w:tc>
          <w:tcPr>
            <w:tcW w:w="1687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620EE175" w14:textId="6C21B718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124, 0.174</w:t>
            </w:r>
          </w:p>
        </w:tc>
      </w:tr>
      <w:tr w:rsidR="001E428B" w:rsidRPr="001E428B" w14:paraId="2E1B5F85" w14:textId="77777777" w:rsidTr="00F622F8">
        <w:trPr>
          <w:trHeight w:val="300"/>
        </w:trPr>
        <w:tc>
          <w:tcPr>
            <w:tcW w:w="408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63371E0A" w14:textId="77777777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Depression </w:t>
            </w:r>
          </w:p>
          <w:p w14:paraId="5B98F9DF" w14:textId="1008B2F6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4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159513C6" w14:textId="14A43DEE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0.227 (0.086)</w:t>
            </w:r>
          </w:p>
        </w:tc>
        <w:tc>
          <w:tcPr>
            <w:tcW w:w="99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4FD51A93" w14:textId="7289AA97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2.638</w:t>
            </w:r>
          </w:p>
        </w:tc>
        <w:tc>
          <w:tcPr>
            <w:tcW w:w="83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06A428B6" w14:textId="55A996F2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0.008</w:t>
            </w:r>
          </w:p>
        </w:tc>
        <w:tc>
          <w:tcPr>
            <w:tcW w:w="1687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17A6DEB9" w14:textId="54D643F9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0.396, -0.058</w:t>
            </w:r>
          </w:p>
        </w:tc>
      </w:tr>
      <w:tr w:rsidR="001E428B" w:rsidRPr="001E428B" w14:paraId="5D2A861E" w14:textId="77777777" w:rsidTr="00F622F8">
        <w:trPr>
          <w:trHeight w:val="300"/>
        </w:trPr>
        <w:tc>
          <w:tcPr>
            <w:tcW w:w="408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0C6E63C0" w14:textId="67259207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Class 4: Consistently present </w:t>
            </w:r>
          </w:p>
        </w:tc>
        <w:tc>
          <w:tcPr>
            <w:tcW w:w="174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6DDD1427" w14:textId="3A366C54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7356DC75" w14:textId="4A497300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3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36428CF3" w14:textId="130AB3ED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87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0F26C07C" w14:textId="05FD0E49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1E428B" w:rsidRPr="001E428B" w14:paraId="0C7138BB" w14:textId="77777777" w:rsidTr="00F622F8">
        <w:trPr>
          <w:trHeight w:val="300"/>
        </w:trPr>
        <w:tc>
          <w:tcPr>
            <w:tcW w:w="408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0E301FCD" w14:textId="159650F3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hild BMI</w:t>
            </w:r>
          </w:p>
        </w:tc>
        <w:tc>
          <w:tcPr>
            <w:tcW w:w="174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3DF989CC" w14:textId="47F8E445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232 (0.163)</w:t>
            </w:r>
          </w:p>
        </w:tc>
        <w:tc>
          <w:tcPr>
            <w:tcW w:w="99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788DA089" w14:textId="2C5C3A5E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1.426</w:t>
            </w:r>
          </w:p>
        </w:tc>
        <w:tc>
          <w:tcPr>
            <w:tcW w:w="83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2BA8A13F" w14:textId="2580E489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54</w:t>
            </w:r>
          </w:p>
        </w:tc>
        <w:tc>
          <w:tcPr>
            <w:tcW w:w="1687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10B49EB1" w14:textId="2492D7BD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551, 0.087</w:t>
            </w:r>
          </w:p>
        </w:tc>
      </w:tr>
      <w:tr w:rsidR="001E428B" w:rsidRPr="001E428B" w14:paraId="1F7EEDCC" w14:textId="77777777" w:rsidTr="00F622F8">
        <w:trPr>
          <w:trHeight w:val="300"/>
        </w:trPr>
        <w:tc>
          <w:tcPr>
            <w:tcW w:w="408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5746142C" w14:textId="0B64E3CA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aterial Hardship</w:t>
            </w:r>
          </w:p>
        </w:tc>
        <w:tc>
          <w:tcPr>
            <w:tcW w:w="174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29050BE4" w14:textId="7FD2BC90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023 (0.049)</w:t>
            </w:r>
          </w:p>
        </w:tc>
        <w:tc>
          <w:tcPr>
            <w:tcW w:w="99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218A72B6" w14:textId="6BEA4770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458</w:t>
            </w:r>
          </w:p>
        </w:tc>
        <w:tc>
          <w:tcPr>
            <w:tcW w:w="83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27918F69" w14:textId="5A5628A5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47</w:t>
            </w:r>
          </w:p>
        </w:tc>
        <w:tc>
          <w:tcPr>
            <w:tcW w:w="1687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3BCA23E3" w14:textId="5469A1D7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119, 0.073</w:t>
            </w:r>
          </w:p>
        </w:tc>
      </w:tr>
      <w:tr w:rsidR="001E428B" w:rsidRPr="001E428B" w14:paraId="54048338" w14:textId="77777777" w:rsidTr="00F622F8">
        <w:trPr>
          <w:trHeight w:val="300"/>
        </w:trPr>
        <w:tc>
          <w:tcPr>
            <w:tcW w:w="4089" w:type="dxa"/>
            <w:tcBorders>
              <w:top w:val="none" w:sz="4" w:space="0" w:color="000000" w:themeColor="text1"/>
              <w:left w:val="none" w:sz="4" w:space="0" w:color="000000" w:themeColor="text1"/>
              <w:bottom w:val="single" w:sz="4" w:space="0" w:color="000000" w:themeColor="text1"/>
              <w:right w:val="none" w:sz="4" w:space="0" w:color="000000" w:themeColor="text1"/>
            </w:tcBorders>
          </w:tcPr>
          <w:p w14:paraId="0AC10D94" w14:textId="77777777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Depression </w:t>
            </w:r>
          </w:p>
          <w:p w14:paraId="2AD43F6A" w14:textId="6C20526F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48" w:type="dxa"/>
            <w:tcBorders>
              <w:top w:val="none" w:sz="4" w:space="0" w:color="000000" w:themeColor="text1"/>
              <w:left w:val="none" w:sz="4" w:space="0" w:color="000000" w:themeColor="text1"/>
              <w:bottom w:val="single" w:sz="4" w:space="0" w:color="000000" w:themeColor="text1"/>
              <w:right w:val="none" w:sz="4" w:space="0" w:color="000000" w:themeColor="text1"/>
            </w:tcBorders>
          </w:tcPr>
          <w:p w14:paraId="7872E8E0" w14:textId="4314BAA2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0.250 (0.060)</w:t>
            </w:r>
          </w:p>
        </w:tc>
        <w:tc>
          <w:tcPr>
            <w:tcW w:w="998" w:type="dxa"/>
            <w:tcBorders>
              <w:top w:val="none" w:sz="4" w:space="0" w:color="000000" w:themeColor="text1"/>
              <w:left w:val="none" w:sz="4" w:space="0" w:color="000000" w:themeColor="text1"/>
              <w:bottom w:val="single" w:sz="4" w:space="0" w:color="000000" w:themeColor="text1"/>
              <w:right w:val="none" w:sz="4" w:space="0" w:color="000000" w:themeColor="text1"/>
            </w:tcBorders>
          </w:tcPr>
          <w:p w14:paraId="20113686" w14:textId="1FA32809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4.157</w:t>
            </w:r>
          </w:p>
        </w:tc>
        <w:tc>
          <w:tcPr>
            <w:tcW w:w="838" w:type="dxa"/>
            <w:tcBorders>
              <w:top w:val="none" w:sz="4" w:space="0" w:color="000000" w:themeColor="text1"/>
              <w:left w:val="none" w:sz="4" w:space="0" w:color="000000" w:themeColor="text1"/>
              <w:bottom w:val="single" w:sz="4" w:space="0" w:color="000000" w:themeColor="text1"/>
              <w:right w:val="none" w:sz="4" w:space="0" w:color="000000" w:themeColor="text1"/>
            </w:tcBorders>
          </w:tcPr>
          <w:p w14:paraId="07707A79" w14:textId="56CBF3FF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687" w:type="dxa"/>
            <w:tcBorders>
              <w:top w:val="none" w:sz="4" w:space="0" w:color="000000" w:themeColor="text1"/>
              <w:left w:val="none" w:sz="4" w:space="0" w:color="000000" w:themeColor="text1"/>
              <w:bottom w:val="single" w:sz="4" w:space="0" w:color="000000" w:themeColor="text1"/>
              <w:right w:val="none" w:sz="4" w:space="0" w:color="000000" w:themeColor="text1"/>
            </w:tcBorders>
          </w:tcPr>
          <w:p w14:paraId="01A0DCCF" w14:textId="4002503C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0.368, -0.132</w:t>
            </w:r>
          </w:p>
        </w:tc>
      </w:tr>
      <w:tr w:rsidR="001E428B" w:rsidRPr="001E428B" w14:paraId="41A53434" w14:textId="77777777" w:rsidTr="00D61DA8">
        <w:trPr>
          <w:trHeight w:val="300"/>
        </w:trPr>
        <w:tc>
          <w:tcPr>
            <w:tcW w:w="9360" w:type="dxa"/>
            <w:gridSpan w:val="5"/>
            <w:tcBorders>
              <w:top w:val="single" w:sz="4" w:space="0" w:color="000000" w:themeColor="text1"/>
              <w:left w:val="none" w:sz="4" w:space="0" w:color="000000" w:themeColor="text1"/>
              <w:bottom w:val="single" w:sz="4" w:space="0" w:color="000000" w:themeColor="text1"/>
              <w:right w:val="none" w:sz="4" w:space="0" w:color="000000" w:themeColor="text1"/>
            </w:tcBorders>
          </w:tcPr>
          <w:p w14:paraId="019E1319" w14:textId="3C08F2E8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oys’ social comparisons for puberty at age 15</w:t>
            </w:r>
          </w:p>
        </w:tc>
      </w:tr>
      <w:tr w:rsidR="001E428B" w:rsidRPr="001E428B" w14:paraId="12A7D93B" w14:textId="77777777" w:rsidTr="00F622F8">
        <w:trPr>
          <w:trHeight w:val="300"/>
        </w:trPr>
        <w:tc>
          <w:tcPr>
            <w:tcW w:w="4089" w:type="dxa"/>
            <w:tcBorders>
              <w:top w:val="singl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5CDA0AE6" w14:textId="5F86DF00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Class 1: Consistently absent </w:t>
            </w:r>
          </w:p>
        </w:tc>
        <w:tc>
          <w:tcPr>
            <w:tcW w:w="1748" w:type="dxa"/>
            <w:tcBorders>
              <w:top w:val="singl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0C2DEC7A" w14:textId="5D81F471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8" w:type="dxa"/>
            <w:tcBorders>
              <w:top w:val="singl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49A179A7" w14:textId="54357191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38" w:type="dxa"/>
            <w:tcBorders>
              <w:top w:val="singl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7FF8B69D" w14:textId="634759CC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87" w:type="dxa"/>
            <w:tcBorders>
              <w:top w:val="singl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5892E932" w14:textId="0EFCACC0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1E428B" w:rsidRPr="001E428B" w14:paraId="0CD268DC" w14:textId="77777777" w:rsidTr="00F622F8">
        <w:trPr>
          <w:trHeight w:val="300"/>
        </w:trPr>
        <w:tc>
          <w:tcPr>
            <w:tcW w:w="408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06A551C8" w14:textId="537E209B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hild BMI</w:t>
            </w:r>
          </w:p>
        </w:tc>
        <w:tc>
          <w:tcPr>
            <w:tcW w:w="174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395C07A0" w14:textId="40380848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90 (0.137)</w:t>
            </w:r>
          </w:p>
        </w:tc>
        <w:tc>
          <w:tcPr>
            <w:tcW w:w="99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72D108E9" w14:textId="51CF6B4E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52</w:t>
            </w:r>
          </w:p>
        </w:tc>
        <w:tc>
          <w:tcPr>
            <w:tcW w:w="83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1087B681" w14:textId="0E475D9D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14</w:t>
            </w:r>
          </w:p>
        </w:tc>
        <w:tc>
          <w:tcPr>
            <w:tcW w:w="1687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625A44F1" w14:textId="63C0475F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178, 0.358</w:t>
            </w:r>
          </w:p>
        </w:tc>
      </w:tr>
      <w:tr w:rsidR="001E428B" w:rsidRPr="001E428B" w14:paraId="5B3922B7" w14:textId="77777777" w:rsidTr="00F622F8">
        <w:trPr>
          <w:trHeight w:val="300"/>
        </w:trPr>
        <w:tc>
          <w:tcPr>
            <w:tcW w:w="408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224AF068" w14:textId="225B8108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aterial Hardship</w:t>
            </w:r>
          </w:p>
        </w:tc>
        <w:tc>
          <w:tcPr>
            <w:tcW w:w="174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202274B1" w14:textId="7DA6B209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019 (0.034)</w:t>
            </w:r>
          </w:p>
        </w:tc>
        <w:tc>
          <w:tcPr>
            <w:tcW w:w="99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32C61AC1" w14:textId="6E443D8B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553</w:t>
            </w:r>
          </w:p>
        </w:tc>
        <w:tc>
          <w:tcPr>
            <w:tcW w:w="83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401913F5" w14:textId="46E2D5D0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81</w:t>
            </w:r>
          </w:p>
        </w:tc>
        <w:tc>
          <w:tcPr>
            <w:tcW w:w="1687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2ECA253A" w14:textId="38CCEF05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086, 0.048</w:t>
            </w:r>
          </w:p>
        </w:tc>
      </w:tr>
      <w:tr w:rsidR="001E428B" w:rsidRPr="001E428B" w14:paraId="0F100872" w14:textId="77777777" w:rsidTr="00F622F8">
        <w:trPr>
          <w:trHeight w:val="300"/>
        </w:trPr>
        <w:tc>
          <w:tcPr>
            <w:tcW w:w="408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5205EF28" w14:textId="77777777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Depression </w:t>
            </w:r>
          </w:p>
          <w:p w14:paraId="08EDFE8E" w14:textId="7D9AAF57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4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4DD8107C" w14:textId="791CCC5F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022 (0.041)</w:t>
            </w:r>
          </w:p>
        </w:tc>
        <w:tc>
          <w:tcPr>
            <w:tcW w:w="99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5E0811F6" w14:textId="4CDF57A5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551</w:t>
            </w:r>
          </w:p>
        </w:tc>
        <w:tc>
          <w:tcPr>
            <w:tcW w:w="83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611BCA7E" w14:textId="76F6B1F0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81</w:t>
            </w:r>
          </w:p>
        </w:tc>
        <w:tc>
          <w:tcPr>
            <w:tcW w:w="1687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1D560ABD" w14:textId="00D7C010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102, 0.058</w:t>
            </w:r>
          </w:p>
        </w:tc>
      </w:tr>
      <w:tr w:rsidR="001E428B" w:rsidRPr="001E428B" w14:paraId="3F843904" w14:textId="77777777" w:rsidTr="00F622F8">
        <w:trPr>
          <w:trHeight w:val="300"/>
        </w:trPr>
        <w:tc>
          <w:tcPr>
            <w:tcW w:w="408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206E86A9" w14:textId="7A0B49C3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Class 2: Early absence/Later presence </w:t>
            </w: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4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4EB0FD3B" w14:textId="403259F8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792EE4EE" w14:textId="1D7BBB56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3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77AC70B6" w14:textId="4FDCDB04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87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497486CD" w14:textId="4CB47C8F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1E428B" w:rsidRPr="001E428B" w14:paraId="2E1F9A1C" w14:textId="77777777" w:rsidTr="00F622F8">
        <w:trPr>
          <w:trHeight w:val="300"/>
        </w:trPr>
        <w:tc>
          <w:tcPr>
            <w:tcW w:w="408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5C2E788F" w14:textId="34DB93CE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hild BMI</w:t>
            </w:r>
          </w:p>
        </w:tc>
        <w:tc>
          <w:tcPr>
            <w:tcW w:w="174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05187742" w14:textId="4FA6F65B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29 (0.348)</w:t>
            </w:r>
          </w:p>
        </w:tc>
        <w:tc>
          <w:tcPr>
            <w:tcW w:w="99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7A010680" w14:textId="7D52465C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809</w:t>
            </w:r>
          </w:p>
        </w:tc>
        <w:tc>
          <w:tcPr>
            <w:tcW w:w="83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016EE6C6" w14:textId="0A802EFD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71</w:t>
            </w:r>
          </w:p>
        </w:tc>
        <w:tc>
          <w:tcPr>
            <w:tcW w:w="1687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7A43B4E0" w14:textId="55EA1214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053, 1.311</w:t>
            </w:r>
          </w:p>
        </w:tc>
      </w:tr>
      <w:tr w:rsidR="001E428B" w:rsidRPr="001E428B" w14:paraId="1155678E" w14:textId="77777777" w:rsidTr="00F622F8">
        <w:trPr>
          <w:trHeight w:val="300"/>
        </w:trPr>
        <w:tc>
          <w:tcPr>
            <w:tcW w:w="408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1D3B6FFB" w14:textId="3BB15352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Material Hardship</w:t>
            </w:r>
          </w:p>
        </w:tc>
        <w:tc>
          <w:tcPr>
            <w:tcW w:w="174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7287A36A" w14:textId="34E2F075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0.199 (0.094)</w:t>
            </w:r>
          </w:p>
        </w:tc>
        <w:tc>
          <w:tcPr>
            <w:tcW w:w="99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435F964F" w14:textId="51A9E0B8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2.124</w:t>
            </w:r>
          </w:p>
        </w:tc>
        <w:tc>
          <w:tcPr>
            <w:tcW w:w="83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6E9E24B2" w14:textId="7BA766B7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0.034</w:t>
            </w:r>
          </w:p>
        </w:tc>
        <w:tc>
          <w:tcPr>
            <w:tcW w:w="1687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113E53BE" w14:textId="23F1BECF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0.015, 0.383</w:t>
            </w:r>
          </w:p>
        </w:tc>
      </w:tr>
      <w:tr w:rsidR="001E428B" w:rsidRPr="001E428B" w14:paraId="59A5167D" w14:textId="77777777" w:rsidTr="00F622F8">
        <w:trPr>
          <w:trHeight w:val="300"/>
        </w:trPr>
        <w:tc>
          <w:tcPr>
            <w:tcW w:w="408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574FDF79" w14:textId="77777777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Depression </w:t>
            </w:r>
          </w:p>
          <w:p w14:paraId="16796753" w14:textId="5313265C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4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0569D776" w14:textId="52823683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118 (0.110)</w:t>
            </w:r>
          </w:p>
        </w:tc>
        <w:tc>
          <w:tcPr>
            <w:tcW w:w="99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3FD483DF" w14:textId="4C126FF1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1.067</w:t>
            </w:r>
          </w:p>
        </w:tc>
        <w:tc>
          <w:tcPr>
            <w:tcW w:w="83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1CD02D08" w14:textId="05BA7D1B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86</w:t>
            </w:r>
          </w:p>
        </w:tc>
        <w:tc>
          <w:tcPr>
            <w:tcW w:w="1687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3CCDAA4A" w14:textId="0710ACFD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334, 0.098</w:t>
            </w:r>
          </w:p>
        </w:tc>
      </w:tr>
      <w:tr w:rsidR="001E428B" w:rsidRPr="001E428B" w14:paraId="3226B724" w14:textId="77777777" w:rsidTr="00F622F8">
        <w:trPr>
          <w:trHeight w:val="300"/>
        </w:trPr>
        <w:tc>
          <w:tcPr>
            <w:tcW w:w="408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12635780" w14:textId="7EF7F017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Class 3: Early presence/Later absence </w:t>
            </w: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4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2CCF7C91" w14:textId="29991AD9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6BB15114" w14:textId="3E0092F3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3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2690BF2E" w14:textId="4721F847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87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3B1EE494" w14:textId="7CDD2B0E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1E428B" w:rsidRPr="001E428B" w14:paraId="0BE03A16" w14:textId="77777777" w:rsidTr="00F622F8">
        <w:trPr>
          <w:trHeight w:val="300"/>
        </w:trPr>
        <w:tc>
          <w:tcPr>
            <w:tcW w:w="408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2884951F" w14:textId="296450D6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hild BMI</w:t>
            </w:r>
          </w:p>
        </w:tc>
        <w:tc>
          <w:tcPr>
            <w:tcW w:w="174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32EF3A4F" w14:textId="6FDFAEC8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167 (0.193)</w:t>
            </w:r>
          </w:p>
        </w:tc>
        <w:tc>
          <w:tcPr>
            <w:tcW w:w="99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4FFDE964" w14:textId="7CC30EAD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864</w:t>
            </w:r>
          </w:p>
        </w:tc>
        <w:tc>
          <w:tcPr>
            <w:tcW w:w="83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2E8CA9DC" w14:textId="7CACF943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87</w:t>
            </w:r>
          </w:p>
        </w:tc>
        <w:tc>
          <w:tcPr>
            <w:tcW w:w="1687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16C27BEB" w14:textId="063BEC83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545, 0.211</w:t>
            </w:r>
          </w:p>
        </w:tc>
      </w:tr>
      <w:tr w:rsidR="001E428B" w:rsidRPr="001E428B" w14:paraId="26F3688E" w14:textId="77777777" w:rsidTr="00F622F8">
        <w:trPr>
          <w:trHeight w:val="300"/>
        </w:trPr>
        <w:tc>
          <w:tcPr>
            <w:tcW w:w="408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1A06ED3D" w14:textId="01DB7D86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aterial Hardship</w:t>
            </w:r>
          </w:p>
        </w:tc>
        <w:tc>
          <w:tcPr>
            <w:tcW w:w="174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07D2A9DC" w14:textId="49ECE1B1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039 (0.052)</w:t>
            </w:r>
          </w:p>
        </w:tc>
        <w:tc>
          <w:tcPr>
            <w:tcW w:w="99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7BB2B467" w14:textId="1CE17E3C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753</w:t>
            </w:r>
          </w:p>
        </w:tc>
        <w:tc>
          <w:tcPr>
            <w:tcW w:w="83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16C0C870" w14:textId="798123F0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51</w:t>
            </w:r>
          </w:p>
        </w:tc>
        <w:tc>
          <w:tcPr>
            <w:tcW w:w="1687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1FDF0F27" w14:textId="4187A2FB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141, 0.063</w:t>
            </w:r>
          </w:p>
        </w:tc>
      </w:tr>
      <w:tr w:rsidR="001E428B" w:rsidRPr="001E428B" w14:paraId="0A881761" w14:textId="77777777" w:rsidTr="00F622F8">
        <w:trPr>
          <w:trHeight w:val="300"/>
        </w:trPr>
        <w:tc>
          <w:tcPr>
            <w:tcW w:w="408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787D01F2" w14:textId="77777777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Depression </w:t>
            </w:r>
          </w:p>
          <w:p w14:paraId="54FA6B8D" w14:textId="52D3CD98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4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3FB36D8B" w14:textId="4BC0C88C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0.139 (0.069)</w:t>
            </w:r>
          </w:p>
        </w:tc>
        <w:tc>
          <w:tcPr>
            <w:tcW w:w="99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3AB64AC2" w14:textId="1954D67F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2.020</w:t>
            </w:r>
          </w:p>
        </w:tc>
        <w:tc>
          <w:tcPr>
            <w:tcW w:w="83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35C11DF6" w14:textId="6E251AF4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0.043</w:t>
            </w:r>
          </w:p>
        </w:tc>
        <w:tc>
          <w:tcPr>
            <w:tcW w:w="1687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09E6EA24" w14:textId="1F0C5CC4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0.274, -0.004</w:t>
            </w:r>
          </w:p>
        </w:tc>
      </w:tr>
      <w:tr w:rsidR="001E428B" w:rsidRPr="001E428B" w14:paraId="155A809A" w14:textId="77777777" w:rsidTr="00F622F8">
        <w:trPr>
          <w:trHeight w:val="300"/>
        </w:trPr>
        <w:tc>
          <w:tcPr>
            <w:tcW w:w="408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027090E9" w14:textId="67259207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Class 4: Consistently present </w:t>
            </w:r>
          </w:p>
        </w:tc>
        <w:tc>
          <w:tcPr>
            <w:tcW w:w="174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299090D0" w14:textId="379781B8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48DD9762" w14:textId="3F5C8FFC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3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1588116E" w14:textId="03DFE195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87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4713F137" w14:textId="620C4F9A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1E428B" w:rsidRPr="001E428B" w14:paraId="7130043E" w14:textId="77777777" w:rsidTr="00F622F8">
        <w:trPr>
          <w:trHeight w:val="300"/>
        </w:trPr>
        <w:tc>
          <w:tcPr>
            <w:tcW w:w="408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1EE848AE" w14:textId="459AE268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Child BMI</w:t>
            </w:r>
          </w:p>
        </w:tc>
        <w:tc>
          <w:tcPr>
            <w:tcW w:w="174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6CDB8E81" w14:textId="6DD11D9B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0.297 (0.105)</w:t>
            </w:r>
          </w:p>
        </w:tc>
        <w:tc>
          <w:tcPr>
            <w:tcW w:w="99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68BAD90F" w14:textId="3E0A92CD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2.830</w:t>
            </w:r>
          </w:p>
        </w:tc>
        <w:tc>
          <w:tcPr>
            <w:tcW w:w="83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11B17EDF" w14:textId="7287DD6B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687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57F8CCBB" w14:textId="428CF0E0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0.503, -0.091</w:t>
            </w:r>
          </w:p>
        </w:tc>
      </w:tr>
      <w:tr w:rsidR="001E428B" w:rsidRPr="001E428B" w14:paraId="7057B9D7" w14:textId="77777777" w:rsidTr="00F622F8">
        <w:trPr>
          <w:trHeight w:val="300"/>
        </w:trPr>
        <w:tc>
          <w:tcPr>
            <w:tcW w:w="408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50DF764C" w14:textId="635E186C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aterial Hardship</w:t>
            </w:r>
          </w:p>
        </w:tc>
        <w:tc>
          <w:tcPr>
            <w:tcW w:w="174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760B6436" w14:textId="1312AD6B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006 (0.033)</w:t>
            </w:r>
          </w:p>
        </w:tc>
        <w:tc>
          <w:tcPr>
            <w:tcW w:w="99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22BB04FD" w14:textId="53E9128A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176</w:t>
            </w:r>
          </w:p>
        </w:tc>
        <w:tc>
          <w:tcPr>
            <w:tcW w:w="83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279F0CCD" w14:textId="4EBAD7FE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60</w:t>
            </w:r>
          </w:p>
        </w:tc>
        <w:tc>
          <w:tcPr>
            <w:tcW w:w="1687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18F08413" w14:textId="5441B9DC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071, 0.059</w:t>
            </w:r>
          </w:p>
        </w:tc>
      </w:tr>
      <w:tr w:rsidR="001E428B" w:rsidRPr="001E428B" w14:paraId="02CB1934" w14:textId="77777777" w:rsidTr="00F622F8">
        <w:trPr>
          <w:trHeight w:val="300"/>
        </w:trPr>
        <w:tc>
          <w:tcPr>
            <w:tcW w:w="4089" w:type="dxa"/>
            <w:tcBorders>
              <w:top w:val="none" w:sz="4" w:space="0" w:color="000000" w:themeColor="text1"/>
              <w:left w:val="none" w:sz="4" w:space="0" w:color="000000" w:themeColor="text1"/>
              <w:bottom w:val="single" w:sz="4" w:space="0" w:color="000000" w:themeColor="text1"/>
              <w:right w:val="none" w:sz="4" w:space="0" w:color="000000" w:themeColor="text1"/>
            </w:tcBorders>
          </w:tcPr>
          <w:p w14:paraId="61266E29" w14:textId="608FCC46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Depression </w:t>
            </w:r>
          </w:p>
        </w:tc>
        <w:tc>
          <w:tcPr>
            <w:tcW w:w="1748" w:type="dxa"/>
            <w:tcBorders>
              <w:top w:val="none" w:sz="4" w:space="0" w:color="000000" w:themeColor="text1"/>
              <w:left w:val="none" w:sz="4" w:space="0" w:color="000000" w:themeColor="text1"/>
              <w:bottom w:val="single" w:sz="4" w:space="0" w:color="000000" w:themeColor="text1"/>
              <w:right w:val="none" w:sz="4" w:space="0" w:color="000000" w:themeColor="text1"/>
            </w:tcBorders>
          </w:tcPr>
          <w:p w14:paraId="491206A0" w14:textId="76B5CD12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011 (0.049)</w:t>
            </w:r>
          </w:p>
        </w:tc>
        <w:tc>
          <w:tcPr>
            <w:tcW w:w="998" w:type="dxa"/>
            <w:tcBorders>
              <w:top w:val="none" w:sz="4" w:space="0" w:color="000000" w:themeColor="text1"/>
              <w:left w:val="none" w:sz="4" w:space="0" w:color="000000" w:themeColor="text1"/>
              <w:bottom w:val="single" w:sz="4" w:space="0" w:color="000000" w:themeColor="text1"/>
              <w:right w:val="none" w:sz="4" w:space="0" w:color="000000" w:themeColor="text1"/>
            </w:tcBorders>
          </w:tcPr>
          <w:p w14:paraId="7C3C6F1D" w14:textId="0CE4F166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228</w:t>
            </w:r>
          </w:p>
        </w:tc>
        <w:tc>
          <w:tcPr>
            <w:tcW w:w="838" w:type="dxa"/>
            <w:tcBorders>
              <w:top w:val="none" w:sz="4" w:space="0" w:color="000000" w:themeColor="text1"/>
              <w:left w:val="none" w:sz="4" w:space="0" w:color="000000" w:themeColor="text1"/>
              <w:bottom w:val="single" w:sz="4" w:space="0" w:color="000000" w:themeColor="text1"/>
              <w:right w:val="none" w:sz="4" w:space="0" w:color="000000" w:themeColor="text1"/>
            </w:tcBorders>
          </w:tcPr>
          <w:p w14:paraId="45B05696" w14:textId="35AE8CA6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20</w:t>
            </w:r>
          </w:p>
        </w:tc>
        <w:tc>
          <w:tcPr>
            <w:tcW w:w="1687" w:type="dxa"/>
            <w:tcBorders>
              <w:top w:val="none" w:sz="4" w:space="0" w:color="000000" w:themeColor="text1"/>
              <w:left w:val="none" w:sz="4" w:space="0" w:color="000000" w:themeColor="text1"/>
              <w:bottom w:val="single" w:sz="4" w:space="0" w:color="000000" w:themeColor="text1"/>
              <w:right w:val="none" w:sz="4" w:space="0" w:color="000000" w:themeColor="text1"/>
            </w:tcBorders>
          </w:tcPr>
          <w:p w14:paraId="6E563DB4" w14:textId="348DCA2D" w:rsidR="004E38F4" w:rsidRPr="001E428B" w:rsidRDefault="004E38F4" w:rsidP="004E38F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107, 0.085</w:t>
            </w:r>
          </w:p>
        </w:tc>
      </w:tr>
    </w:tbl>
    <w:p w14:paraId="06EC3132" w14:textId="48A499DB" w:rsidR="519E12E0" w:rsidRPr="001E428B" w:rsidRDefault="519E12E0" w:rsidP="6BCA3737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E428B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Notes.</w:t>
      </w:r>
      <w:r w:rsidRPr="001E428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Bolded rows are significant at </w:t>
      </w:r>
      <w:r w:rsidRPr="001E428B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Pr="001E428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&lt; .05 for ease of interpretation. All direct effects on the outcome (social comparisons of puberty at age 9 and 15) are depicted. There were no significant indirect effects. </w:t>
      </w:r>
      <w:r w:rsidRPr="001E428B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β:</w:t>
      </w:r>
      <w:r w:rsidRPr="001E428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unstandardized beta value.</w:t>
      </w:r>
      <w:r w:rsidRPr="001E428B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 xml:space="preserve"> </w:t>
      </w:r>
      <w:r w:rsidRPr="001E428B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 xml:space="preserve">SE: </w:t>
      </w:r>
      <w:r w:rsidRPr="001E428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Standard error. </w:t>
      </w:r>
      <w:r w:rsidRPr="001E428B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t:</w:t>
      </w:r>
      <w:r w:rsidRPr="001E428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t-value. </w:t>
      </w:r>
      <w:r w:rsidRPr="001E428B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Pr="001E428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: significance level. </w:t>
      </w:r>
      <w:r w:rsidRPr="001E428B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LLCI:</w:t>
      </w:r>
      <w:r w:rsidRPr="001E428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Lower limit confidence interval.</w:t>
      </w:r>
      <w:r w:rsidRPr="001E428B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 xml:space="preserve"> ULCI: </w:t>
      </w:r>
      <w:r w:rsidRPr="001E428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Upper limit confidence interval.</w:t>
      </w:r>
    </w:p>
    <w:p w14:paraId="51093C18" w14:textId="2B231561" w:rsidR="6BCA3737" w:rsidRPr="001E428B" w:rsidRDefault="6BCA3737" w:rsidP="6BCA3737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noProof/>
        </w:rPr>
        <w:lastRenderedPageBreak/>
        <mc:AlternateContent>
          <mc:Choice Requires="wpg">
            <w:drawing>
              <wp:inline distT="0" distB="0" distL="0" distR="0" wp14:anchorId="277E3CF1" wp14:editId="64529169">
                <wp:extent cx="5943600" cy="2971800"/>
                <wp:effectExtent l="0" t="0" r="0" b="0"/>
                <wp:docPr id="719330319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2971800"/>
                          <a:chOff x="0" y="0"/>
                          <a:chExt cx="5943600" cy="2971800"/>
                        </a:xfrm>
                      </wpg:grpSpPr>
                      <pic:pic xmlns:pic="http://schemas.openxmlformats.org/drawingml/2006/picture">
                        <pic:nvPicPr>
                          <pic:cNvPr id="1531007986" name="Picture 1531007986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29718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592789460" name="Rectangle 1592789460"/>
                        <wps:cNvSpPr/>
                        <wps:spPr>
                          <a:xfrm flipH="1">
                            <a:off x="2142090" y="161925"/>
                            <a:ext cx="651429" cy="3378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7001863D" w14:textId="77777777" w:rsidR="000C1D77" w:rsidRDefault="000C1D77" w:rsidP="00B57334">
                              <w:pPr>
                                <w:spacing w:line="276" w:lineRule="auto"/>
                                <w:rPr>
                                  <w:rFonts w:ascii="Aptos" w:hAnsi="Aptos"/>
                                  <w:kern w:val="0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ptos" w:hAnsi="Aptos"/>
                                  <w:sz w:val="20"/>
                                  <w:szCs w:val="20"/>
                                </w:rPr>
                                <w:t>72.7%</w:t>
                              </w:r>
                            </w:p>
                          </w:txbxContent>
                        </wps:txbx>
                        <wps:bodyPr anchor="t"/>
                      </wps:wsp>
                      <wps:wsp>
                        <wps:cNvPr id="263015085" name="Rectangle 263015085"/>
                        <wps:cNvSpPr/>
                        <wps:spPr>
                          <a:xfrm flipH="1">
                            <a:off x="5097616" y="47502"/>
                            <a:ext cx="845984" cy="4237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4E8E6AC0" w14:textId="77777777" w:rsidR="000C1D77" w:rsidRDefault="000C1D77" w:rsidP="00B57334">
                              <w:pPr>
                                <w:spacing w:line="276" w:lineRule="auto"/>
                                <w:rPr>
                                  <w:rFonts w:ascii="Aptos" w:hAnsi="Aptos"/>
                                  <w:kern w:val="0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ptos" w:hAnsi="Aptos"/>
                                  <w:sz w:val="20"/>
                                  <w:szCs w:val="20"/>
                                </w:rPr>
                                <w:t>88.8%</w:t>
                              </w:r>
                            </w:p>
                          </w:txbxContent>
                        </wps:txbx>
                        <wps:bodyPr anchor="t"/>
                      </wps:wsp>
                      <wps:wsp>
                        <wps:cNvPr id="1213740955" name="Rectangle 1213740955"/>
                        <wps:cNvSpPr/>
                        <wps:spPr>
                          <a:xfrm flipH="1">
                            <a:off x="2094465" y="1618942"/>
                            <a:ext cx="759339" cy="3480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40087C66" w14:textId="77777777" w:rsidR="000C1D77" w:rsidRDefault="000C1D77" w:rsidP="00B57334">
                              <w:pPr>
                                <w:spacing w:line="276" w:lineRule="auto"/>
                                <w:rPr>
                                  <w:rFonts w:ascii="Aptos" w:hAnsi="Aptos"/>
                                  <w:kern w:val="0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ptos" w:hAnsi="Aptos"/>
                                  <w:sz w:val="20"/>
                                  <w:szCs w:val="20"/>
                                </w:rPr>
                                <w:t>74.6%</w:t>
                              </w:r>
                            </w:p>
                          </w:txbxContent>
                        </wps:txbx>
                        <wps:bodyPr anchor="t"/>
                      </wps:wsp>
                      <wps:wsp>
                        <wps:cNvPr id="1539955317" name="Rectangle 1539955317"/>
                        <wps:cNvSpPr/>
                        <wps:spPr>
                          <a:xfrm flipH="1">
                            <a:off x="5049991" y="1676092"/>
                            <a:ext cx="721629" cy="3986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27008379" w14:textId="77777777" w:rsidR="000C1D77" w:rsidRDefault="000C1D77" w:rsidP="00B57334">
                              <w:pPr>
                                <w:rPr>
                                  <w:kern w:val="0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67.8%</w:t>
                              </w:r>
                            </w:p>
                          </w:txbxContent>
                        </wps:txbx>
                        <wps:bodyPr anchor="t"/>
                      </wps:wsp>
                    </wpg:wgp>
                  </a:graphicData>
                </a:graphic>
              </wp:inline>
            </w:drawing>
          </mc:Choice>
          <mc:Fallback xmlns:a14="http://schemas.microsoft.com/office/drawing/2010/main" xmlns:pic="http://schemas.openxmlformats.org/drawingml/2006/picture" xmlns:a="http://schemas.openxmlformats.org/drawingml/2006/main"/>
        </mc:AlternateContent>
      </w:r>
    </w:p>
    <w:p w14:paraId="03814A17" w14:textId="582512A2" w:rsidR="23EE3B50" w:rsidRPr="001E428B" w:rsidRDefault="23EE3B50" w:rsidP="6BCA3737">
      <w:pPr>
        <w:widowControl w:val="0"/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226799A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S1. </w:t>
      </w:r>
      <w:r w:rsidRPr="226799A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ather Presence and Girls’ Pubic</w:t>
      </w:r>
      <w:r w:rsidR="00C176FF" w:rsidRPr="226799A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226799A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Underarm Hair Growth at Age 9. The relationship between father presence across five time points (</w:t>
      </w:r>
      <w:r w:rsidR="0077093A" w:rsidRPr="226799A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</w:t>
      </w:r>
      <w:r w:rsidRPr="226799A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rth, </w:t>
      </w:r>
      <w:r w:rsidR="0077093A" w:rsidRPr="226799A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ges</w:t>
      </w:r>
      <w:r w:rsidRPr="226799A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1, 3, 5, and 9) and girls’ pubic</w:t>
      </w:r>
      <w:r w:rsidR="0077093A" w:rsidRPr="226799A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226799A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underarm hair growth at age 9 for each latent class. The solid blue line indicates the percent of fathers present across time </w:t>
      </w:r>
      <w:proofErr w:type="gramStart"/>
      <w:r w:rsidRPr="226799A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oints,</w:t>
      </w:r>
      <w:proofErr w:type="gramEnd"/>
      <w:r w:rsidRPr="226799A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he purple diamond marker represents the estimated percentage of individuals within each latent class who experienced pubic</w:t>
      </w:r>
      <w:r w:rsidR="0077093A" w:rsidRPr="226799A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226799A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underarm hair growth at age 9. A.) 72.7% of girls in the consistent absent class reported pubic</w:t>
      </w:r>
      <w:r w:rsidR="0077093A" w:rsidRPr="226799A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226799A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underarm hair at year 9. B.) 88.8% of girls in the early absence/later presence class reported pubic</w:t>
      </w:r>
      <w:r w:rsidR="0077093A" w:rsidRPr="226799A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226799A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underarm hair at year 9. C.) 74.6% of girls in the early presence/later absence class reported pubic</w:t>
      </w:r>
      <w:r w:rsidR="0077093A" w:rsidRPr="226799A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226799A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underarm hair at year 9. D.) 67.8% of girls in the consistently present class reported pubic</w:t>
      </w:r>
      <w:r w:rsidR="0077093A" w:rsidRPr="226799A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226799A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underarm hair at year 9. Subscripts represent significant differences between latent classes. </w:t>
      </w:r>
      <w:r w:rsidRPr="226799AA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226799A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= significantly different from the consistently absent class. </w:t>
      </w:r>
      <w:r w:rsidRPr="226799AA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226799A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= significantly different from the early absence/later presence class. </w:t>
      </w:r>
      <w:r w:rsidRPr="226799AA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226799A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= significantly different from the early presence/later absence class. </w:t>
      </w:r>
      <w:r w:rsidRPr="226799AA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226799A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= significantly different from the consistently present class. * </w:t>
      </w:r>
      <w:r w:rsidRPr="226799AA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226799A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&lt; .05, ** </w:t>
      </w:r>
      <w:r w:rsidRPr="226799AA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226799A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&lt; .01, *** </w:t>
      </w:r>
      <w:r w:rsidRPr="226799AA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226799A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&lt; .001</w:t>
      </w:r>
    </w:p>
    <w:p w14:paraId="0A5F6732" w14:textId="3228B305" w:rsidR="6BCA3737" w:rsidRPr="001E428B" w:rsidRDefault="6BCA3737" w:rsidP="6BCA3737">
      <w:pPr>
        <w:widowControl w:val="0"/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u w:val="single"/>
        </w:rPr>
      </w:pPr>
    </w:p>
    <w:p w14:paraId="41E58354" w14:textId="3A170610" w:rsidR="226799AA" w:rsidRDefault="226799AA" w:rsidP="226799AA">
      <w:pPr>
        <w:widowControl w:val="0"/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u w:val="single"/>
        </w:rPr>
      </w:pPr>
    </w:p>
    <w:p w14:paraId="04FEA4A6" w14:textId="3A1051E8" w:rsidR="226799AA" w:rsidRDefault="226799AA" w:rsidP="226799AA">
      <w:pPr>
        <w:widowControl w:val="0"/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u w:val="single"/>
        </w:rPr>
      </w:pPr>
    </w:p>
    <w:p w14:paraId="3BF28168" w14:textId="4EC947F3" w:rsidR="226799AA" w:rsidRDefault="226799AA" w:rsidP="226799AA">
      <w:pPr>
        <w:widowControl w:val="0"/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u w:val="single"/>
        </w:rPr>
      </w:pPr>
      <w:r>
        <w:rPr>
          <w:noProof/>
        </w:rPr>
        <w:lastRenderedPageBreak/>
        <mc:AlternateContent>
          <mc:Choice Requires="wpg">
            <w:drawing>
              <wp:inline distT="0" distB="0" distL="0" distR="0" wp14:anchorId="1FD3582F" wp14:editId="16D2F4D8">
                <wp:extent cx="5943600" cy="2971800"/>
                <wp:effectExtent l="0" t="0" r="0" b="0"/>
                <wp:docPr id="1367156473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2971800"/>
                          <a:chOff x="0" y="0"/>
                          <a:chExt cx="5943600" cy="2971800"/>
                        </a:xfrm>
                      </wpg:grpSpPr>
                      <pic:pic xmlns:pic="http://schemas.openxmlformats.org/drawingml/2006/picture">
                        <pic:nvPicPr>
                          <pic:cNvPr id="2143324047" name="Picture 2143324047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29718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730024577" name="Rectangle 1730024577"/>
                        <wps:cNvSpPr/>
                        <wps:spPr>
                          <a:xfrm flipH="1">
                            <a:off x="2151048" y="567962"/>
                            <a:ext cx="754077" cy="33524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1116B0F8" w14:textId="77777777" w:rsidR="000C1D77" w:rsidRDefault="000C1D77" w:rsidP="00A52033">
                              <w:pPr>
                                <w:spacing w:line="276" w:lineRule="auto"/>
                                <w:rPr>
                                  <w:rFonts w:ascii="Aptos" w:hAnsi="Aptos"/>
                                  <w:kern w:val="0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ptos" w:hAnsi="Aptos"/>
                                  <w:sz w:val="20"/>
                                  <w:szCs w:val="20"/>
                                </w:rPr>
                                <w:t>17.7%</w:t>
                              </w:r>
                            </w:p>
                          </w:txbxContent>
                        </wps:txbx>
                        <wps:bodyPr anchor="t"/>
                      </wps:wsp>
                      <wps:wsp>
                        <wps:cNvPr id="985773025" name="Rectangle 985773025"/>
                        <wps:cNvSpPr/>
                        <wps:spPr>
                          <a:xfrm flipH="1">
                            <a:off x="5112811" y="580212"/>
                            <a:ext cx="639206" cy="3039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2B53E729" w14:textId="77777777" w:rsidR="000C1D77" w:rsidRDefault="000C1D77" w:rsidP="00A52033">
                              <w:pPr>
                                <w:spacing w:line="276" w:lineRule="auto"/>
                                <w:rPr>
                                  <w:rFonts w:ascii="Aptos" w:hAnsi="Aptos"/>
                                  <w:kern w:val="0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ptos" w:hAnsi="Aptos"/>
                                  <w:sz w:val="20"/>
                                  <w:szCs w:val="20"/>
                                </w:rPr>
                                <w:t>16.3%</w:t>
                              </w:r>
                            </w:p>
                          </w:txbxContent>
                        </wps:txbx>
                        <wps:bodyPr anchor="t"/>
                      </wps:wsp>
                      <wps:wsp>
                        <wps:cNvPr id="165657119" name="Rectangle 165657119"/>
                        <wps:cNvSpPr/>
                        <wps:spPr>
                          <a:xfrm flipH="1">
                            <a:off x="2114314" y="2113685"/>
                            <a:ext cx="686036" cy="30704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208633A3" w14:textId="77777777" w:rsidR="000C1D77" w:rsidRDefault="000C1D77" w:rsidP="00A52033">
                              <w:pPr>
                                <w:spacing w:line="276" w:lineRule="auto"/>
                                <w:rPr>
                                  <w:rFonts w:ascii="Aptos" w:hAnsi="Aptos"/>
                                  <w:kern w:val="0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ptos" w:hAnsi="Aptos"/>
                                  <w:sz w:val="20"/>
                                  <w:szCs w:val="20"/>
                                </w:rPr>
                                <w:t>12.5%</w:t>
                              </w:r>
                            </w:p>
                          </w:txbxContent>
                        </wps:txbx>
                        <wps:bodyPr anchor="t"/>
                      </wps:wsp>
                      <wps:wsp>
                        <wps:cNvPr id="567969329" name="Rectangle 567969329"/>
                        <wps:cNvSpPr/>
                        <wps:spPr>
                          <a:xfrm flipH="1">
                            <a:off x="5099524" y="2065563"/>
                            <a:ext cx="625001" cy="3301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385E0595" w14:textId="77777777" w:rsidR="000C1D77" w:rsidRDefault="000C1D77" w:rsidP="00A52033">
                              <w:pPr>
                                <w:spacing w:line="276" w:lineRule="auto"/>
                                <w:rPr>
                                  <w:rFonts w:ascii="Aptos" w:hAnsi="Aptos"/>
                                  <w:kern w:val="0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ptos" w:hAnsi="Aptos"/>
                                  <w:sz w:val="20"/>
                                  <w:szCs w:val="20"/>
                                </w:rPr>
                                <w:t>19.4%</w:t>
                              </w:r>
                            </w:p>
                          </w:txbxContent>
                        </wps:txbx>
                        <wps:bodyPr anchor="t"/>
                      </wps:wsp>
                    </wpg:wgp>
                  </a:graphicData>
                </a:graphic>
              </wp:inline>
            </w:drawing>
          </mc:Choice>
          <mc:Fallback xmlns:a14="http://schemas.microsoft.com/office/drawing/2010/main" xmlns:pic="http://schemas.openxmlformats.org/drawingml/2006/picture" xmlns:a="http://schemas.openxmlformats.org/drawingml/2006/main"/>
        </mc:AlternateContent>
      </w:r>
    </w:p>
    <w:p w14:paraId="1C503EF2" w14:textId="2EDC074E" w:rsidR="23EE3B50" w:rsidRPr="001E428B" w:rsidRDefault="23EE3B50" w:rsidP="6BCA3737">
      <w:pPr>
        <w:widowControl w:val="0"/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226799A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Figure S2.</w:t>
      </w:r>
      <w:r w:rsidRPr="226799A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Father Presence and Boys’ Pubic</w:t>
      </w:r>
      <w:r w:rsidR="0077093A" w:rsidRPr="226799A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226799A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Underarm Hair Growth at Age 9. The relationship between father presence across five time points (</w:t>
      </w:r>
      <w:r w:rsidR="0077093A" w:rsidRPr="226799A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</w:t>
      </w:r>
      <w:r w:rsidRPr="226799A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rth, </w:t>
      </w:r>
      <w:r w:rsidR="0077093A" w:rsidRPr="226799A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ges</w:t>
      </w:r>
      <w:r w:rsidRPr="226799A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1, 3, 5, and 9) and boys’ pubic</w:t>
      </w:r>
      <w:r w:rsidR="0077093A" w:rsidRPr="226799A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226799A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underarm hair at age 9 for each latent class. The solid blue line indicates the percent of fathers present across time </w:t>
      </w:r>
      <w:proofErr w:type="gramStart"/>
      <w:r w:rsidRPr="226799A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oints,</w:t>
      </w:r>
      <w:proofErr w:type="gramEnd"/>
      <w:r w:rsidRPr="226799A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he purple diamond marker represents the estimated percentage of individuals within each latent class who experienced pubic</w:t>
      </w:r>
      <w:r w:rsidR="0077093A" w:rsidRPr="226799A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226799A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underarm hair at age 9. A.) 17.7% of boys in the consistent absent class reported pubic</w:t>
      </w:r>
      <w:r w:rsidR="0077093A" w:rsidRPr="226799A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226799A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underarm hair at year 9. B.) 16.3% of boys in the early absence/later presence class reported pubic</w:t>
      </w:r>
      <w:r w:rsidR="0077093A" w:rsidRPr="226799A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226799A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underarm hair at year 9. C.) 12.5% of boys in the early presence/later absence class reported pubic</w:t>
      </w:r>
      <w:r w:rsidR="0077093A" w:rsidRPr="226799A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226799A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underarm hair at year 9. D.) 19.4% of boys in the consistently present class reported pubic</w:t>
      </w:r>
      <w:r w:rsidR="0077093A" w:rsidRPr="226799A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226799A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underarm hair at year 9. Subscripts represent significant differences between latent classes. </w:t>
      </w:r>
      <w:r w:rsidRPr="226799AA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226799A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= significantly different from the consistently absent class. </w:t>
      </w:r>
      <w:r w:rsidRPr="226799AA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226799A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= significantly different from the early absence/later presence class. </w:t>
      </w:r>
      <w:r w:rsidRPr="226799AA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226799A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= significantly different from the early presence/later absence class. </w:t>
      </w:r>
      <w:r w:rsidRPr="226799AA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226799A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= significantly different from the consistently present class. * </w:t>
      </w:r>
      <w:r w:rsidRPr="226799AA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226799A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&lt; .05, ** </w:t>
      </w:r>
      <w:r w:rsidRPr="226799AA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226799A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&lt; .01, *** </w:t>
      </w:r>
      <w:r w:rsidRPr="226799AA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226799A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&lt; .001</w:t>
      </w:r>
    </w:p>
    <w:p w14:paraId="42D3FCC5" w14:textId="4713DA98" w:rsidR="6BCA3737" w:rsidRPr="001E428B" w:rsidRDefault="6BCA3737" w:rsidP="6BCA3737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C9E8FD6" w14:textId="4431BBAC" w:rsidR="3F621F59" w:rsidRPr="001E428B" w:rsidRDefault="3F621F59" w:rsidP="3F621F5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0A5AF5AE" w14:textId="553F7DDF" w:rsidR="3F621F59" w:rsidRPr="001E428B" w:rsidRDefault="3F621F59" w:rsidP="3F621F59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C1CAF34" w14:textId="600728C6" w:rsidR="3F621F59" w:rsidRPr="001E428B" w:rsidRDefault="3F621F59" w:rsidP="3F621F59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335C497" w14:textId="34D941A1" w:rsidR="3F621F59" w:rsidRPr="001E428B" w:rsidRDefault="3F621F59" w:rsidP="3F621F59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CE91418" w14:textId="5D00AFEE" w:rsidR="6BCA3737" w:rsidRPr="001E428B" w:rsidRDefault="6BCA3737" w:rsidP="6BCA3737">
      <w:pPr>
        <w:jc w:val="center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2BFFCECA" w14:textId="102DEDBB" w:rsidR="6BCA3737" w:rsidRPr="001E428B" w:rsidRDefault="6BCA3737" w:rsidP="6BCA3737">
      <w:pPr>
        <w:jc w:val="center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16E330D0" w14:textId="6AD6CB03" w:rsidR="6BCA3737" w:rsidRPr="001E428B" w:rsidRDefault="6BCA3737" w:rsidP="6BCA3737">
      <w:pPr>
        <w:jc w:val="center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sectPr w:rsidR="6BCA3737" w:rsidRPr="001E428B" w:rsidSect="00A417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CDA"/>
    <w:rsid w:val="00017571"/>
    <w:rsid w:val="00022CE8"/>
    <w:rsid w:val="000655CD"/>
    <w:rsid w:val="000764E4"/>
    <w:rsid w:val="00081987"/>
    <w:rsid w:val="0008453D"/>
    <w:rsid w:val="000C146C"/>
    <w:rsid w:val="000C3447"/>
    <w:rsid w:val="000E4F0B"/>
    <w:rsid w:val="00103D6C"/>
    <w:rsid w:val="0011333F"/>
    <w:rsid w:val="00141D3F"/>
    <w:rsid w:val="00166D9A"/>
    <w:rsid w:val="00170356"/>
    <w:rsid w:val="001A0839"/>
    <w:rsid w:val="001A397B"/>
    <w:rsid w:val="001D3328"/>
    <w:rsid w:val="001D33F0"/>
    <w:rsid w:val="001D4E12"/>
    <w:rsid w:val="001D6875"/>
    <w:rsid w:val="001E428B"/>
    <w:rsid w:val="00271A1C"/>
    <w:rsid w:val="002A19B8"/>
    <w:rsid w:val="002D2823"/>
    <w:rsid w:val="00303BEA"/>
    <w:rsid w:val="0032036D"/>
    <w:rsid w:val="00343CA5"/>
    <w:rsid w:val="003518FC"/>
    <w:rsid w:val="003B22D1"/>
    <w:rsid w:val="00412369"/>
    <w:rsid w:val="004127DD"/>
    <w:rsid w:val="0043430D"/>
    <w:rsid w:val="00434A82"/>
    <w:rsid w:val="00435AC4"/>
    <w:rsid w:val="00466B0B"/>
    <w:rsid w:val="004B1E1D"/>
    <w:rsid w:val="004B7B63"/>
    <w:rsid w:val="004E38F4"/>
    <w:rsid w:val="0050600C"/>
    <w:rsid w:val="0053772A"/>
    <w:rsid w:val="00584436"/>
    <w:rsid w:val="00590555"/>
    <w:rsid w:val="005B14CC"/>
    <w:rsid w:val="005B4537"/>
    <w:rsid w:val="005B621A"/>
    <w:rsid w:val="005C5EC2"/>
    <w:rsid w:val="005F23EC"/>
    <w:rsid w:val="00667C46"/>
    <w:rsid w:val="006724A5"/>
    <w:rsid w:val="00697585"/>
    <w:rsid w:val="006F146E"/>
    <w:rsid w:val="006F23A8"/>
    <w:rsid w:val="00714B33"/>
    <w:rsid w:val="00717919"/>
    <w:rsid w:val="0072648B"/>
    <w:rsid w:val="00731286"/>
    <w:rsid w:val="00735940"/>
    <w:rsid w:val="0077093A"/>
    <w:rsid w:val="007C75BA"/>
    <w:rsid w:val="00804C27"/>
    <w:rsid w:val="00806372"/>
    <w:rsid w:val="00833034"/>
    <w:rsid w:val="008339F6"/>
    <w:rsid w:val="00833CB6"/>
    <w:rsid w:val="00837029"/>
    <w:rsid w:val="00881CDB"/>
    <w:rsid w:val="008846B6"/>
    <w:rsid w:val="00896165"/>
    <w:rsid w:val="008E7B1B"/>
    <w:rsid w:val="008F6C79"/>
    <w:rsid w:val="009A2AD7"/>
    <w:rsid w:val="009A37ED"/>
    <w:rsid w:val="009F1725"/>
    <w:rsid w:val="009F78E7"/>
    <w:rsid w:val="00A038B5"/>
    <w:rsid w:val="00A06EC7"/>
    <w:rsid w:val="00A32F20"/>
    <w:rsid w:val="00A41732"/>
    <w:rsid w:val="00A536C8"/>
    <w:rsid w:val="00A709B5"/>
    <w:rsid w:val="00A90C97"/>
    <w:rsid w:val="00A91BD6"/>
    <w:rsid w:val="00A93068"/>
    <w:rsid w:val="00AC43F5"/>
    <w:rsid w:val="00AE77C5"/>
    <w:rsid w:val="00B141F3"/>
    <w:rsid w:val="00BB43BA"/>
    <w:rsid w:val="00BB6761"/>
    <w:rsid w:val="00BD3C67"/>
    <w:rsid w:val="00BF58C7"/>
    <w:rsid w:val="00C176FF"/>
    <w:rsid w:val="00C421C8"/>
    <w:rsid w:val="00C63A0A"/>
    <w:rsid w:val="00C742CD"/>
    <w:rsid w:val="00CC79F1"/>
    <w:rsid w:val="00CF1CDA"/>
    <w:rsid w:val="00D01221"/>
    <w:rsid w:val="00D1183B"/>
    <w:rsid w:val="00D4344A"/>
    <w:rsid w:val="00D63DE7"/>
    <w:rsid w:val="00DC3EFE"/>
    <w:rsid w:val="00E10237"/>
    <w:rsid w:val="00E32552"/>
    <w:rsid w:val="00E96213"/>
    <w:rsid w:val="00EB5046"/>
    <w:rsid w:val="00ED5051"/>
    <w:rsid w:val="00F01E54"/>
    <w:rsid w:val="00F46DC6"/>
    <w:rsid w:val="00F622F8"/>
    <w:rsid w:val="00F8622F"/>
    <w:rsid w:val="00F964D5"/>
    <w:rsid w:val="00FF5B70"/>
    <w:rsid w:val="02037933"/>
    <w:rsid w:val="02514F76"/>
    <w:rsid w:val="02EE09AD"/>
    <w:rsid w:val="03540F5B"/>
    <w:rsid w:val="03763AC7"/>
    <w:rsid w:val="037808CB"/>
    <w:rsid w:val="04A66AA2"/>
    <w:rsid w:val="05D86176"/>
    <w:rsid w:val="06AF6D80"/>
    <w:rsid w:val="074A4513"/>
    <w:rsid w:val="08C0413D"/>
    <w:rsid w:val="0C000F05"/>
    <w:rsid w:val="0D942143"/>
    <w:rsid w:val="0EBD2C1E"/>
    <w:rsid w:val="10EAA75C"/>
    <w:rsid w:val="12B3E17A"/>
    <w:rsid w:val="12F28A17"/>
    <w:rsid w:val="141C58C0"/>
    <w:rsid w:val="166FE9CE"/>
    <w:rsid w:val="17382196"/>
    <w:rsid w:val="17B65668"/>
    <w:rsid w:val="17EBEE49"/>
    <w:rsid w:val="19934640"/>
    <w:rsid w:val="1B75DA2D"/>
    <w:rsid w:val="1B9CCE33"/>
    <w:rsid w:val="1E4F5F51"/>
    <w:rsid w:val="1F4FFB09"/>
    <w:rsid w:val="201E5B19"/>
    <w:rsid w:val="223A1EE2"/>
    <w:rsid w:val="226799AA"/>
    <w:rsid w:val="2297CF9B"/>
    <w:rsid w:val="23EE3B50"/>
    <w:rsid w:val="253EF2FC"/>
    <w:rsid w:val="258DDD6D"/>
    <w:rsid w:val="26116247"/>
    <w:rsid w:val="261FB225"/>
    <w:rsid w:val="269D136D"/>
    <w:rsid w:val="269FB057"/>
    <w:rsid w:val="26C4ABC6"/>
    <w:rsid w:val="270D44AB"/>
    <w:rsid w:val="29023765"/>
    <w:rsid w:val="2A7C8855"/>
    <w:rsid w:val="2AA7F76F"/>
    <w:rsid w:val="2AE1EAC8"/>
    <w:rsid w:val="2DA8DE5C"/>
    <w:rsid w:val="2E6C4E6C"/>
    <w:rsid w:val="2F4E229D"/>
    <w:rsid w:val="3357F696"/>
    <w:rsid w:val="34E2A80A"/>
    <w:rsid w:val="38E3CC9E"/>
    <w:rsid w:val="39EE3A8D"/>
    <w:rsid w:val="3DDD86D5"/>
    <w:rsid w:val="3DF4B8EF"/>
    <w:rsid w:val="3F621F59"/>
    <w:rsid w:val="3F6BB078"/>
    <w:rsid w:val="4069A2C4"/>
    <w:rsid w:val="4203AC76"/>
    <w:rsid w:val="4203CF07"/>
    <w:rsid w:val="42385968"/>
    <w:rsid w:val="42D1B9D5"/>
    <w:rsid w:val="4303CE1D"/>
    <w:rsid w:val="4308F666"/>
    <w:rsid w:val="44F95E84"/>
    <w:rsid w:val="470222C7"/>
    <w:rsid w:val="484D9EE9"/>
    <w:rsid w:val="4B3F0014"/>
    <w:rsid w:val="4BD038DC"/>
    <w:rsid w:val="4CB3F8E8"/>
    <w:rsid w:val="4D6F4F63"/>
    <w:rsid w:val="503B024D"/>
    <w:rsid w:val="519E12E0"/>
    <w:rsid w:val="528FBF4B"/>
    <w:rsid w:val="53F805DD"/>
    <w:rsid w:val="5442C723"/>
    <w:rsid w:val="570FF818"/>
    <w:rsid w:val="59A544FF"/>
    <w:rsid w:val="59DCB98B"/>
    <w:rsid w:val="5ADDA83E"/>
    <w:rsid w:val="5BA1AC32"/>
    <w:rsid w:val="5C1D99D2"/>
    <w:rsid w:val="5C1F9F77"/>
    <w:rsid w:val="5CCC066D"/>
    <w:rsid w:val="5D278524"/>
    <w:rsid w:val="5E27A34B"/>
    <w:rsid w:val="5E94B8FA"/>
    <w:rsid w:val="5F00E503"/>
    <w:rsid w:val="5FBBC213"/>
    <w:rsid w:val="5FBE6F04"/>
    <w:rsid w:val="60195660"/>
    <w:rsid w:val="605732B2"/>
    <w:rsid w:val="607FAB8D"/>
    <w:rsid w:val="60A1BAE1"/>
    <w:rsid w:val="60AB438F"/>
    <w:rsid w:val="60C3D70E"/>
    <w:rsid w:val="63160F5A"/>
    <w:rsid w:val="637A6C91"/>
    <w:rsid w:val="63B5F565"/>
    <w:rsid w:val="64A24F60"/>
    <w:rsid w:val="670F1CAE"/>
    <w:rsid w:val="6732A4A0"/>
    <w:rsid w:val="686E46B4"/>
    <w:rsid w:val="6B592F4A"/>
    <w:rsid w:val="6BAF3C7F"/>
    <w:rsid w:val="6BCA3737"/>
    <w:rsid w:val="6C7D41C2"/>
    <w:rsid w:val="6F75DFE4"/>
    <w:rsid w:val="7252670F"/>
    <w:rsid w:val="725C994D"/>
    <w:rsid w:val="74816238"/>
    <w:rsid w:val="7505890F"/>
    <w:rsid w:val="76344A83"/>
    <w:rsid w:val="78172971"/>
    <w:rsid w:val="7AFAF36D"/>
    <w:rsid w:val="7B6555F6"/>
    <w:rsid w:val="7C6278F5"/>
    <w:rsid w:val="7CA14F11"/>
    <w:rsid w:val="7CA1A793"/>
    <w:rsid w:val="7E35FC58"/>
    <w:rsid w:val="7E8B988A"/>
    <w:rsid w:val="7EBE5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BF7B36"/>
  <w15:chartTrackingRefBased/>
  <w15:docId w15:val="{3C501E70-7887-4331-A346-649FA114C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F1C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1C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1C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1C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1C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1C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1C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1C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1C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1C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1C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1C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1C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1C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1C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1C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1C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1C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1C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1C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1C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F1C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1C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F1C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1C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F1C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1C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1C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1CD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C5EC2"/>
    <w:pPr>
      <w:spacing w:after="0" w:line="240" w:lineRule="auto"/>
    </w:pPr>
    <w:rPr>
      <w:rFonts w:ascii="Arial" w:eastAsia="Arial" w:hAnsi="Arial" w:cs="Arial"/>
      <w:kern w:val="0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819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19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19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19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1987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7C75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Revision">
    <w:name w:val="Revision"/>
    <w:hidden/>
    <w:uiPriority w:val="99"/>
    <w:semiHidden/>
    <w:rsid w:val="001D687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010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9/05/relationships/documenttasks" Target="documenttasks/documenttasks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documenttasks/documenttasks1.xml><?xml version="1.0" encoding="utf-8"?>
<t:Tasks xmlns:t="http://schemas.microsoft.com/office/tasks/2019/documenttasks" xmlns:oel="http://schemas.microsoft.com/office/2019/extlst">
  <t:Task id="{8515F89D-B1EE-4270-AC99-00C20B50BB00}">
    <t:Anchor>
      <t:Comment id="150958116"/>
    </t:Anchor>
    <t:History>
      <t:Event id="{F95DCA0D-B84D-41C1-9952-A1EEE63186C0}" time="2026-01-16T17:32:50.895Z">
        <t:Attribution userId="S::tdrazan@iu.edu::8b1777ad-e3b9-4a2b-807e-aae753cc64c9" userProvider="AD" userName="Drazan, Taylor Marie"/>
        <t:Anchor>
          <t:Comment id="150958116"/>
        </t:Anchor>
        <t:Create/>
      </t:Event>
      <t:Event id="{F474DBB8-9921-4D96-9EE6-FA3F1D35AFC8}" time="2026-01-16T17:32:50.895Z">
        <t:Attribution userId="S::tdrazan@iu.edu::8b1777ad-e3b9-4a2b-807e-aae753cc64c9" userProvider="AD" userName="Drazan, Taylor Marie"/>
        <t:Anchor>
          <t:Comment id="150958116"/>
        </t:Anchor>
        <t:Assign userId="S::nchaku@iu.edu::abfaa9df-3be0-4c72-a66f-3d05c78a336c" userProvider="AD" userName="Chaku, Natasha"/>
      </t:Event>
      <t:Event id="{3A1983D4-1A78-4564-9531-2DD66A119EB8}" time="2026-01-16T17:32:50.895Z">
        <t:Attribution userId="S::tdrazan@iu.edu::8b1777ad-e3b9-4a2b-807e-aae753cc64c9" userProvider="AD" userName="Drazan, Taylor Marie"/>
        <t:Anchor>
          <t:Comment id="150958116"/>
        </t:Anchor>
        <t:SetTitle title="@Chaku, Natasha word is not letting me edit the figure and remove the non-sig results, can you try? If it doesn't work for you, I can remake the figure."/>
      </t:Event>
    </t:History>
  </t:Task>
  <t:Task id="{E8F0EA72-D3D1-4D75-8CA6-02DE84F5F5CC}">
    <t:Anchor>
      <t:Comment id="314173926"/>
    </t:Anchor>
    <t:History>
      <t:Event id="{97C3D3B9-E1DB-4A94-8F91-1B00C79FFE85}" time="2026-01-16T17:33:12.728Z">
        <t:Attribution userId="S::tdrazan@iu.edu::8b1777ad-e3b9-4a2b-807e-aae753cc64c9" userProvider="AD" userName="Drazan, Taylor Marie"/>
        <t:Anchor>
          <t:Comment id="314173926"/>
        </t:Anchor>
        <t:Create/>
      </t:Event>
      <t:Event id="{837FD4A9-BAD2-43D3-B756-8EE12B7C683A}" time="2026-01-16T17:33:12.728Z">
        <t:Attribution userId="S::tdrazan@iu.edu::8b1777ad-e3b9-4a2b-807e-aae753cc64c9" userProvider="AD" userName="Drazan, Taylor Marie"/>
        <t:Anchor>
          <t:Comment id="314173926"/>
        </t:Anchor>
        <t:Assign userId="S::nchaku@iu.edu::abfaa9df-3be0-4c72-a66f-3d05c78a336c" userProvider="AD" userName="Chaku, Natasha"/>
      </t:Event>
      <t:Event id="{AE7A7D28-A11F-4448-8931-E53771EF2615}" time="2026-01-16T17:33:12.728Z">
        <t:Attribution userId="S::tdrazan@iu.edu::8b1777ad-e3b9-4a2b-807e-aae753cc64c9" userProvider="AD" userName="Drazan, Taylor Marie"/>
        <t:Anchor>
          <t:Comment id="314173926"/>
        </t:Anchor>
        <t:SetTitle title="@Chaku, Natasha same here, with the non-sig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05</Words>
  <Characters>6766</Characters>
  <Application>Microsoft Office Word</Application>
  <DocSecurity>0</DocSecurity>
  <Lines>483</Lines>
  <Paragraphs>362</Paragraphs>
  <ScaleCrop>false</ScaleCrop>
  <Company/>
  <LinksUpToDate>false</LinksUpToDate>
  <CharactersWithSpaces>7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ku, Natasha</dc:creator>
  <cp:keywords/>
  <dc:description/>
  <cp:lastModifiedBy>Chaku, Natasha</cp:lastModifiedBy>
  <cp:revision>69</cp:revision>
  <dcterms:created xsi:type="dcterms:W3CDTF">2025-04-07T22:47:00Z</dcterms:created>
  <dcterms:modified xsi:type="dcterms:W3CDTF">2026-02-06T03:18:00Z</dcterms:modified>
</cp:coreProperties>
</file>